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346" w:rsidRPr="00507BD2" w:rsidRDefault="005F2346" w:rsidP="005F2346">
      <w:pPr>
        <w:spacing w:line="360" w:lineRule="auto"/>
        <w:rPr>
          <w:b/>
          <w:bCs/>
          <w:color w:val="FF0000"/>
        </w:rPr>
      </w:pPr>
      <w:r w:rsidRPr="00D86878">
        <w:rPr>
          <w:b/>
          <w:bCs/>
        </w:rPr>
        <w:t>APPENDICES: SUPPORTING INFORMATION</w:t>
      </w:r>
    </w:p>
    <w:p w:rsidR="005F2346" w:rsidRDefault="005F2346" w:rsidP="005F2346"/>
    <w:p w:rsidR="005F2346" w:rsidRDefault="005F2346" w:rsidP="005F2346">
      <w:r>
        <w:rPr>
          <w:rFonts w:cstheme="minorHAnsi"/>
          <w:b/>
        </w:rPr>
        <w:t>Appendix A</w:t>
      </w:r>
      <w:r w:rsidRPr="00DD69AD">
        <w:rPr>
          <w:b/>
        </w:rPr>
        <w:t>1.</w:t>
      </w:r>
      <w:r>
        <w:t xml:space="preserve">  This table shows the LSOA percentile values for numeric variables (ratios of local values to hazardous thresholds).  Norfolk &amp; Waveney area compared to all England, or the %s within the rural/urban categories.  N&amp;W LSOAs are fairly representative of national population exposures for SO</w:t>
      </w:r>
      <w:r w:rsidRPr="00687ADD">
        <w:rPr>
          <w:vertAlign w:val="subscript"/>
        </w:rPr>
        <w:t>2</w:t>
      </w:r>
      <w:r>
        <w:t>, Benzenes and particulate levels.  N&amp;W has better total air quality and lower NO</w:t>
      </w:r>
      <w:r w:rsidRPr="00687ADD">
        <w:rPr>
          <w:vertAlign w:val="subscript"/>
        </w:rPr>
        <w:t>2</w:t>
      </w:r>
      <w:r>
        <w:t>.  N&amp;W LSOAs rate as slightly more deprived than the national profile; N&amp;W has slightly longer driving times to reach employment centres.  N&amp;</w:t>
      </w:r>
      <w:r w:rsidRPr="0021373F">
        <w:t>W is</w:t>
      </w:r>
      <w:r>
        <w:rPr>
          <w:u w:val="words"/>
        </w:rPr>
        <w:t xml:space="preserve"> </w:t>
      </w:r>
      <w:r>
        <w:t>much more rural than most of England, which results in lower population density and less air pollution.</w:t>
      </w:r>
    </w:p>
    <w:p w:rsidR="005F2346" w:rsidRDefault="005F2346" w:rsidP="005F2346"/>
    <w:p w:rsidR="005F2346" w:rsidRDefault="005F2346" w:rsidP="005F2346"/>
    <w:tbl>
      <w:tblPr>
        <w:tblW w:w="7431" w:type="dxa"/>
        <w:tblLook w:val="04A0" w:firstRow="1" w:lastRow="0" w:firstColumn="1" w:lastColumn="0" w:noHBand="0" w:noVBand="1"/>
      </w:tblPr>
      <w:tblGrid>
        <w:gridCol w:w="2393"/>
        <w:gridCol w:w="930"/>
        <w:gridCol w:w="960"/>
        <w:gridCol w:w="960"/>
        <w:gridCol w:w="960"/>
        <w:gridCol w:w="960"/>
        <w:gridCol w:w="960"/>
      </w:tblGrid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a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5%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AirQu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AirQu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1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SO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SO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Benzen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Benzen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O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56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O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Partics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  <w:tr w:rsidR="005F2346" w:rsidRPr="0021373F" w:rsidTr="00CF5504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Partics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</w:tbl>
    <w:p w:rsidR="005F2346" w:rsidRDefault="005F2346" w:rsidP="005F2346">
      <w:pPr>
        <w:jc w:val="center"/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041"/>
        <w:gridCol w:w="960"/>
        <w:gridCol w:w="960"/>
        <w:gridCol w:w="960"/>
        <w:gridCol w:w="960"/>
        <w:gridCol w:w="960"/>
        <w:gridCol w:w="960"/>
      </w:tblGrid>
      <w:tr w:rsidR="005F2346" w:rsidRPr="0021373F" w:rsidTr="00CF5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5%</w:t>
            </w:r>
          </w:p>
        </w:tc>
      </w:tr>
      <w:tr w:rsidR="005F2346" w:rsidRPr="0021373F" w:rsidTr="00CF550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IMD20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39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28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00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66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31681</w:t>
            </w:r>
          </w:p>
        </w:tc>
      </w:tr>
      <w:tr w:rsidR="005F2346" w:rsidRPr="0021373F" w:rsidTr="00CF5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IMD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0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6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2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30080</w:t>
            </w:r>
          </w:p>
        </w:tc>
      </w:tr>
    </w:tbl>
    <w:p w:rsidR="005F2346" w:rsidRDefault="005F2346" w:rsidP="005F2346">
      <w:pPr>
        <w:jc w:val="center"/>
      </w:pPr>
    </w:p>
    <w:tbl>
      <w:tblPr>
        <w:tblW w:w="8425" w:type="dxa"/>
        <w:tblLook w:val="04A0" w:firstRow="1" w:lastRow="0" w:firstColumn="1" w:lastColumn="0" w:noHBand="0" w:noVBand="1"/>
      </w:tblPr>
      <w:tblGrid>
        <w:gridCol w:w="994"/>
        <w:gridCol w:w="424"/>
        <w:gridCol w:w="536"/>
        <w:gridCol w:w="490"/>
        <w:gridCol w:w="884"/>
        <w:gridCol w:w="392"/>
        <w:gridCol w:w="568"/>
        <w:gridCol w:w="555"/>
        <w:gridCol w:w="903"/>
        <w:gridCol w:w="667"/>
        <w:gridCol w:w="526"/>
        <w:gridCol w:w="768"/>
        <w:gridCol w:w="718"/>
      </w:tblGrid>
      <w:tr w:rsidR="005F2346" w:rsidRPr="0021373F" w:rsidTr="00CF5504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at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e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Ham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l</w:t>
            </w: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et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Village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Town/Fringe</w:t>
            </w:r>
          </w:p>
        </w:tc>
        <w:tc>
          <w:tcPr>
            <w:tcW w:w="2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Urban &gt; 10k</w:t>
            </w:r>
          </w:p>
        </w:tc>
      </w:tr>
      <w:tr w:rsidR="005F2346" w:rsidRPr="0021373F" w:rsidTr="00CF5504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urality category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3.3%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6.9%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8.6%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75.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As above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4.0%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6.7%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20.7%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48.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F2346" w:rsidRPr="0021373F" w:rsidTr="00CF5504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Wher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%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25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75%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687ADD" w:rsidRDefault="005F2346" w:rsidP="00CF55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5%</w:t>
            </w:r>
          </w:p>
        </w:tc>
      </w:tr>
      <w:tr w:rsidR="005F2346" w:rsidRPr="0021373F" w:rsidTr="00CF5504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Drive tim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and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6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7.1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8.1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9.6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3.32</w:t>
            </w:r>
          </w:p>
        </w:tc>
      </w:tr>
      <w:tr w:rsidR="005F2346" w:rsidRPr="0021373F" w:rsidTr="00CF5504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7ADD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Drive tim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N&amp;W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6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7.2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8.5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1.1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46" w:rsidRPr="0021373F" w:rsidRDefault="005F2346" w:rsidP="00CF55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373F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5</w:t>
            </w:r>
          </w:p>
        </w:tc>
      </w:tr>
    </w:tbl>
    <w:p w:rsidR="005F2346" w:rsidRDefault="005F2346" w:rsidP="005F2346">
      <w:r>
        <w:t>Note: Drive time (units = minutes) to reach an employment centre with at least 500 jobs. AirQual refers to air quality unified domain raw score in the Index of Multiple Deprivation 2019.</w:t>
      </w:r>
    </w:p>
    <w:p w:rsidR="005F2346" w:rsidRDefault="005F2346" w:rsidP="005F2346"/>
    <w:p w:rsidR="005F2346" w:rsidRDefault="005F2346" w:rsidP="005F2346"/>
    <w:p w:rsidR="005F2346" w:rsidRDefault="005F2346" w:rsidP="005F2346">
      <w:r>
        <w:br w:type="page"/>
      </w:r>
    </w:p>
    <w:p w:rsidR="005F2346" w:rsidRDefault="005F2346" w:rsidP="005F2346"/>
    <w:p w:rsidR="005F2346" w:rsidRDefault="005F2346" w:rsidP="005F2346">
      <w:r>
        <w:rPr>
          <w:rFonts w:cstheme="minorHAnsi"/>
          <w:b/>
        </w:rPr>
        <w:t>Appendix A</w:t>
      </w:r>
      <w:r w:rsidRPr="0080200E">
        <w:rPr>
          <w:rFonts w:cstheme="minorHAnsi"/>
          <w:b/>
        </w:rPr>
        <w:t>2.</w:t>
      </w:r>
      <w:r w:rsidRPr="0080200E">
        <w:rPr>
          <w:rFonts w:cstheme="minorHAnsi"/>
          <w:b/>
          <w:color w:val="FF0000"/>
        </w:rPr>
        <w:t xml:space="preserve"> </w:t>
      </w:r>
      <w:r>
        <w:rPr>
          <w:rFonts w:cstheme="minorHAnsi"/>
          <w:b/>
          <w:color w:val="FF0000"/>
        </w:rPr>
        <w:t xml:space="preserve">  </w:t>
      </w:r>
      <w:r w:rsidRPr="003E6942">
        <w:rPr>
          <w:rFonts w:cstheme="minorHAnsi"/>
        </w:rPr>
        <w:t>The patients who died were</w:t>
      </w:r>
      <w:r w:rsidRPr="003E6942">
        <w:rPr>
          <w:rFonts w:cstheme="minorHAnsi"/>
          <w:b/>
        </w:rPr>
        <w:t xml:space="preserve"> </w:t>
      </w:r>
      <w:r>
        <w:t xml:space="preserve">58% male, 42% female.  1.7% did not have underlying conditions.  Deaths may have occurred &gt; 28 days after first +swab test.   Deaths occurred in the period 24 March – 30 June 2020.  Data come from Norfolk and Norwich University Hospital (NNUH) only.  The NNUH is the single largest facility providing acute health care services to the N&amp;W population (see supporting data in </w:t>
      </w:r>
      <w:r>
        <w:rPr>
          <w:rFonts w:cstheme="minorHAnsi"/>
          <w:b/>
        </w:rPr>
        <w:t>Appendix</w:t>
      </w:r>
      <w:r>
        <w:t xml:space="preserve"> A3).  86% of deaths were among </w:t>
      </w:r>
      <w:proofErr w:type="gramStart"/>
      <w:r>
        <w:t>persons</w:t>
      </w:r>
      <w:proofErr w:type="gramEnd"/>
      <w:r>
        <w:t xml:space="preserve"> age 70+.   Source: Data published by NNUH at </w:t>
      </w:r>
      <w:hyperlink r:id="rId4" w:history="1">
        <w:r w:rsidRPr="00586F45">
          <w:rPr>
            <w:rStyle w:val="Hyperlink"/>
          </w:rPr>
          <w:t>http://www.nnuh.nhs.uk/news/2020/05/daily-announcement-covid-19-deaths/</w:t>
        </w:r>
      </w:hyperlink>
      <w:r>
        <w:t>.</w:t>
      </w:r>
    </w:p>
    <w:p w:rsidR="005F2346" w:rsidRDefault="005F2346" w:rsidP="005F2346"/>
    <w:p w:rsidR="005F2346" w:rsidRDefault="005F2346" w:rsidP="005F2346"/>
    <w:p w:rsidR="005F2346" w:rsidRDefault="005F2346" w:rsidP="005F2346">
      <w:r>
        <w:rPr>
          <w:noProof/>
        </w:rPr>
        <w:drawing>
          <wp:inline distT="0" distB="0" distL="0" distR="0" wp14:anchorId="0D96AC21" wp14:editId="685638C4">
            <wp:extent cx="6061769" cy="1609725"/>
            <wp:effectExtent l="0" t="0" r="1524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>
      <w:r>
        <w:rPr>
          <w:rFonts w:cstheme="minorHAnsi"/>
          <w:b/>
        </w:rPr>
        <w:t>Appendix A</w:t>
      </w:r>
      <w:r w:rsidRPr="0080200E">
        <w:rPr>
          <w:b/>
        </w:rPr>
        <w:t>3</w:t>
      </w:r>
      <w:r w:rsidRPr="00FF4F12">
        <w:rPr>
          <w:b/>
        </w:rPr>
        <w:t xml:space="preserve">.  </w:t>
      </w:r>
      <w:r>
        <w:t xml:space="preserve">Emergency admissions of Norfolk &amp; Waveney resident </w:t>
      </w:r>
      <w:r w:rsidRPr="006468FA">
        <w:t xml:space="preserve">patients to acute care providers, aggregated </w:t>
      </w:r>
      <w:r>
        <w:t xml:space="preserve">by each of the five constituent clinical commissioning group areas for financial year April 2019- March 2020. Source: Jon Fox of NWCCG, data held as of 22.5.2020.  </w:t>
      </w:r>
    </w:p>
    <w:p w:rsidR="005F2346" w:rsidRDefault="005F2346" w:rsidP="005F2346"/>
    <w:tbl>
      <w:tblPr>
        <w:tblpPr w:leftFromText="180" w:rightFromText="180" w:vertAnchor="text"/>
        <w:tblW w:w="5236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850"/>
        <w:gridCol w:w="850"/>
        <w:gridCol w:w="850"/>
        <w:gridCol w:w="850"/>
        <w:gridCol w:w="850"/>
      </w:tblGrid>
      <w:tr w:rsidR="005F2346" w:rsidTr="00CF5504">
        <w:trPr>
          <w:trHeight w:val="300"/>
        </w:trPr>
        <w:tc>
          <w:tcPr>
            <w:tcW w:w="986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CCG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NNUH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JPUH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QEH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WSH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2F75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b/>
                <w:bCs/>
                <w:color w:val="FFFFFF"/>
                <w:lang w:eastAsia="en-GB"/>
              </w:rPr>
            </w:pPr>
            <w:r>
              <w:rPr>
                <w:b/>
                <w:bCs/>
                <w:color w:val="FFFFFF"/>
                <w:lang w:eastAsia="en-GB"/>
              </w:rPr>
              <w:t>Other</w:t>
            </w:r>
          </w:p>
        </w:tc>
      </w:tr>
      <w:tr w:rsidR="005F2346" w:rsidTr="00CF5504">
        <w:trPr>
          <w:trHeight w:val="300"/>
        </w:trPr>
        <w:tc>
          <w:tcPr>
            <w:tcW w:w="986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North 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3.8%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.8%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.6%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%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7%</w:t>
            </w:r>
          </w:p>
        </w:tc>
      </w:tr>
      <w:tr w:rsidR="005F2346" w:rsidTr="00CF5504">
        <w:trPr>
          <w:trHeight w:val="300"/>
        </w:trPr>
        <w:tc>
          <w:tcPr>
            <w:tcW w:w="986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orwic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7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Pr="000806C2" w:rsidRDefault="005F2346" w:rsidP="00CF5504">
            <w:pPr>
              <w:jc w:val="center"/>
              <w:rPr>
                <w:color w:val="000000"/>
                <w:lang w:eastAsia="en-GB"/>
              </w:rPr>
            </w:pPr>
            <w:r w:rsidRPr="000806C2">
              <w:rPr>
                <w:color w:val="000000"/>
                <w:lang w:eastAsia="en-GB"/>
              </w:rPr>
              <w:t>0.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%</w:t>
            </w:r>
          </w:p>
        </w:tc>
      </w:tr>
      <w:tr w:rsidR="005F2346" w:rsidTr="00CF5504">
        <w:trPr>
          <w:trHeight w:val="300"/>
        </w:trPr>
        <w:tc>
          <w:tcPr>
            <w:tcW w:w="986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ou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Pr="000806C2" w:rsidRDefault="005F2346" w:rsidP="00CF5504">
            <w:pPr>
              <w:jc w:val="center"/>
              <w:rPr>
                <w:color w:val="000000"/>
                <w:lang w:eastAsia="en-GB"/>
              </w:rPr>
            </w:pPr>
            <w:r w:rsidRPr="000806C2">
              <w:rPr>
                <w:color w:val="000000"/>
                <w:lang w:eastAsia="en-GB"/>
              </w:rPr>
              <w:t>14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6%</w:t>
            </w:r>
          </w:p>
        </w:tc>
      </w:tr>
      <w:tr w:rsidR="005F2346" w:rsidTr="00CF5504">
        <w:trPr>
          <w:trHeight w:val="300"/>
        </w:trPr>
        <w:tc>
          <w:tcPr>
            <w:tcW w:w="986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Wes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2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3%</w:t>
            </w:r>
          </w:p>
        </w:tc>
      </w:tr>
      <w:tr w:rsidR="005F2346" w:rsidTr="00CF5504">
        <w:trPr>
          <w:trHeight w:val="300"/>
        </w:trPr>
        <w:tc>
          <w:tcPr>
            <w:tcW w:w="98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GY&amp;W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.2%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.0%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%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%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F2346" w:rsidRDefault="005F2346" w:rsidP="00CF5504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6%</w:t>
            </w:r>
          </w:p>
        </w:tc>
      </w:tr>
    </w:tbl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/>
    <w:p w:rsidR="005F2346" w:rsidRDefault="005F2346" w:rsidP="005F2346">
      <w:r w:rsidRPr="00641CCE">
        <w:rPr>
          <w:b/>
        </w:rPr>
        <w:t>Notes</w:t>
      </w:r>
      <w:r>
        <w:t>: CCGs are North = North Norfolk, Norwich, South = South Norfolk, West = West Norfolk, GY&amp;W = Great Yarmouth &amp; Waveney.  Acute care centres are NNUH = Norfolk &amp; Norwich University Hospital, JPUH = James Paget University Hospital (GY&amp;W area), QEH = Queen Elizabeth Hospital (Kings Lynn, West Norfolk) and WSH = West Suffolk Hospital (Bury St. Edmunds, just south of the county of Norfolk).</w:t>
      </w:r>
    </w:p>
    <w:p w:rsidR="005F2346" w:rsidRPr="00E6724F" w:rsidRDefault="005F2346" w:rsidP="005F2346">
      <w:pPr>
        <w:rPr>
          <w:color w:val="BFBFBF" w:themeColor="background1" w:themeShade="BF"/>
        </w:rPr>
      </w:pPr>
    </w:p>
    <w:p w:rsidR="005F2346" w:rsidRPr="00A61D2B" w:rsidRDefault="005F2346" w:rsidP="005F2346">
      <w:pPr>
        <w:pStyle w:val="CommentText"/>
        <w:rPr>
          <w:color w:val="FF0000"/>
        </w:rPr>
      </w:pPr>
    </w:p>
    <w:p w:rsidR="005F2346" w:rsidRDefault="005F2346" w:rsidP="005F2346"/>
    <w:p w:rsidR="005F2346" w:rsidRDefault="005F2346" w:rsidP="005F2346"/>
    <w:p w:rsidR="005F2346" w:rsidRDefault="005F2346" w:rsidP="005F2346">
      <w:r>
        <w:br w:type="page"/>
      </w:r>
    </w:p>
    <w:p w:rsidR="005F2346" w:rsidRDefault="005F2346" w:rsidP="005F2346"/>
    <w:p w:rsidR="005F2346" w:rsidRPr="008A4319" w:rsidRDefault="005F2346" w:rsidP="005F2346">
      <w:pPr>
        <w:rPr>
          <w:rFonts w:cstheme="minorHAnsi"/>
        </w:rPr>
      </w:pPr>
      <w:r>
        <w:rPr>
          <w:rFonts w:cstheme="minorHAnsi"/>
          <w:b/>
        </w:rPr>
        <w:t>Appendix A</w:t>
      </w:r>
      <w:r w:rsidRPr="008A4319">
        <w:rPr>
          <w:rFonts w:cstheme="minorHAnsi"/>
          <w:b/>
        </w:rPr>
        <w:t>4</w:t>
      </w:r>
      <w:r>
        <w:rPr>
          <w:rFonts w:cstheme="minorHAnsi"/>
          <w:b/>
        </w:rPr>
        <w:t xml:space="preserve">. </w:t>
      </w:r>
      <w:r w:rsidRPr="008A4319">
        <w:rPr>
          <w:rFonts w:cstheme="minorHAnsi"/>
          <w:color w:val="FF0000"/>
        </w:rPr>
        <w:t xml:space="preserve"> </w:t>
      </w:r>
      <w:r w:rsidRPr="008A4319">
        <w:rPr>
          <w:rFonts w:cstheme="minorHAnsi"/>
        </w:rPr>
        <w:t>Selection procedure for eligible records</w:t>
      </w:r>
    </w:p>
    <w:p w:rsidR="005F2346" w:rsidRPr="008A4319" w:rsidRDefault="005F2346" w:rsidP="005F2346">
      <w:pPr>
        <w:pStyle w:val="Header"/>
        <w:tabs>
          <w:tab w:val="right" w:pos="13860"/>
        </w:tabs>
        <w:rPr>
          <w:rFonts w:cstheme="minorHAnsi"/>
          <w:b/>
          <w:bCs/>
        </w:rPr>
      </w:pPr>
    </w:p>
    <w:p w:rsidR="005F2346" w:rsidRPr="008A4319" w:rsidRDefault="005F2346" w:rsidP="005F2346">
      <w:pPr>
        <w:pStyle w:val="Header"/>
        <w:tabs>
          <w:tab w:val="right" w:pos="13860"/>
        </w:tabs>
        <w:ind w:left="720"/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C9BAE" wp14:editId="1A7D524E">
                <wp:simplePos x="0" y="0"/>
                <wp:positionH relativeFrom="margin">
                  <wp:posOffset>190500</wp:posOffset>
                </wp:positionH>
                <wp:positionV relativeFrom="paragraph">
                  <wp:posOffset>17780</wp:posOffset>
                </wp:positionV>
                <wp:extent cx="4686300" cy="393405"/>
                <wp:effectExtent l="0" t="0" r="19050" b="260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86300" cy="39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7117D9" w:rsidRDefault="005F2346" w:rsidP="005F23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ataset was supplied on 22 September 2020, </w:t>
                            </w:r>
                            <w:r w:rsidRPr="00926120">
                              <w:rPr>
                                <w:rFonts w:ascii="Times New Roman" w:hAnsi="Times New Roman" w:cs="Times New Roman"/>
                              </w:rPr>
                              <w:t>n=24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926120">
                              <w:rPr>
                                <w:rFonts w:ascii="Times New Roman" w:hAnsi="Times New Roman" w:cs="Times New Roman"/>
                              </w:rPr>
                              <w:t xml:space="preserve"> unique </w:t>
                            </w:r>
                            <w:r w:rsidRPr="00F54B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atien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cord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C9BAE" id="Rectangle 26" o:spid="_x0000_s1026" style="position:absolute;left:0;text-align:left;margin-left:15pt;margin-top:1.4pt;width:369pt;height:3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H1bIwIAAEkEAAAOAAAAZHJzL2Uyb0RvYy54bWysVNuO0zAQfUfiHyy/06RXbaOmq1WXIqQF&#10;Vix8gOM4iYVjm7HbpHw9YydbssATIg+Wxx4fnzlnnN1t3ypyFuCk0Tmdz1JKhOamlLrO6dcvxzc3&#10;lDjPdMmU0SKnF+Ho7f71q11nM7EwjVGlAIIg2mWdzWnjvc2SxPFGtMzNjBUaNysDLfMYQp2UwDpE&#10;b1WySNNN0hkoLRgunMPV+2GT7iN+VQnuP1WVE56onCI3H0eIYxHGZL9jWQ3MNpKPNNg/sGiZ1Hjp&#10;FeqeeUZOIP+AaiUH40zlZ9y0iakqyUWsAauZp79V89QwK2ItKI6zV5nc/4PlH8+PQGSZ08WGEs1a&#10;9OgzqsZ0rQTBNRSosy7DvCf7CKFEZx8M/+aINocG08QdgOkawUqkNQ/5yYsDIXB4lBTdB1MiPDt5&#10;E7XqK2gDIKpA+mjJ5WqJ6D3huLja3GyWKTrHcW+5Xa7SdbyCZc+nLTj/TpiWhElOAclHdHZ+cD6w&#10;YdlzSmRvlCyPUqkYQF0cFJAzw/Y4xm9Ed9M0pUmX0+16sY7IL/bcFCKN398gWumxz5Vsc3pzTWJZ&#10;kO2tLmMXeibVMEfKSo86BukGC3xf9KMbhSkvqCiYoZ/x/eGkMfCDkg57Oafu+4mBoES91+jKdr5a&#10;heafBjANimnANEeonHpKhunBDw/mZEHWDd40jzJoc4dOVjKKHFweWI28sV+j9uPbCg9iGsesX3+A&#10;/U8AAAD//wMAUEsDBBQABgAIAAAAIQBztvQh3AAAAAcBAAAPAAAAZHJzL2Rvd25yZXYueG1sTI/N&#10;TsMwEITvSLyDtUjcqEMLaRqyqfgRJ9RDA6JX117iiNiOYrdN357lBMfRjGa+qdaT68WRxtgFj3A7&#10;y0CQ18F0vkX4eH+9KUDEpLxRffCEcKYI6/ryolKlCSe/pWOTWsElPpYKwaY0lFJGbcmpOAsDefa+&#10;wuhUYjm20ozqxOWul/Msy6VTnecFqwZ6tqS/m4NDWLbppdFP9/pzY8/F22paxG2zQ7y+mh4fQCSa&#10;0l8YfvEZHWpm2oeDN1H0CIuMrySEOR9ge5kXrPcI+V0Bsq7kf/76BwAA//8DAFBLAQItABQABgAI&#10;AAAAIQC2gziS/gAAAOEBAAATAAAAAAAAAAAAAAAAAAAAAABbQ29udGVudF9UeXBlc10ueG1sUEsB&#10;Ai0AFAAGAAgAAAAhADj9If/WAAAAlAEAAAsAAAAAAAAAAAAAAAAALwEAAF9yZWxzLy5yZWxzUEsB&#10;Ai0AFAAGAAgAAAAhALtMfVsjAgAASQQAAA4AAAAAAAAAAAAAAAAALgIAAGRycy9lMm9Eb2MueG1s&#10;UEsBAi0AFAAGAAgAAAAhAHO29CHcAAAABwEAAA8AAAAAAAAAAAAAAAAAfQQAAGRycy9kb3ducmV2&#10;LnhtbFBLBQYAAAAABAAEAPMAAACGBQAAAAA=&#10;">
                <v:textbox inset=",7.2pt,,7.2pt">
                  <w:txbxContent>
                    <w:p w:rsidR="005F2346" w:rsidRPr="007117D9" w:rsidRDefault="005F2346" w:rsidP="005F234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ataset was supplied on 22 September 2020, </w:t>
                      </w:r>
                      <w:r w:rsidRPr="00926120">
                        <w:rPr>
                          <w:rFonts w:ascii="Times New Roman" w:hAnsi="Times New Roman" w:cs="Times New Roman"/>
                        </w:rPr>
                        <w:t>n=249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926120">
                        <w:rPr>
                          <w:rFonts w:ascii="Times New Roman" w:hAnsi="Times New Roman" w:cs="Times New Roman"/>
                        </w:rPr>
                        <w:t xml:space="preserve"> unique </w:t>
                      </w:r>
                      <w:r w:rsidRPr="00F54B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atient </w:t>
                      </w:r>
                      <w:r>
                        <w:rPr>
                          <w:rFonts w:ascii="Times New Roman" w:hAnsi="Times New Roman" w:cs="Times New Roman"/>
                        </w:rPr>
                        <w:t>record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CB49FC" wp14:editId="15E2259C">
                <wp:simplePos x="0" y="0"/>
                <wp:positionH relativeFrom="column">
                  <wp:posOffset>1751965</wp:posOffset>
                </wp:positionH>
                <wp:positionV relativeFrom="paragraph">
                  <wp:posOffset>65420</wp:posOffset>
                </wp:positionV>
                <wp:extent cx="9206" cy="954290"/>
                <wp:effectExtent l="38100" t="0" r="67310" b="5588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6" cy="954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7FC6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37.95pt;margin-top:5.15pt;width:.7pt;height:75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k206gEAADcEAAAOAAAAZHJzL2Uyb0RvYy54bWysU9uO0zAQfUfiHyy/06QFVrRqukJdlhcE&#10;1S58gNexE0u+aTw07d8zdtKUm5BAvDgZe86cOcfj7e3JWXZUkEzwDV8uas6Ul6E1vmv4l8/3L95w&#10;llD4VtjgVcPPKvHb3fNn2yFu1Cr0wbYKGBXxaTPEhveIcVNVSfbKibQIUXk61AGcQAqhq1oQA1V3&#10;tlrV9U01BGgjBKlSot278ZDvSn2tlcRPWieFzDacesOyQlmf8lrttmLTgYi9kVMb4h+6cMJ4Ip1L&#10;3QkU7CuYX0o5IyGkoHEhg6uC1kaqooHULOuf1Dz2IqqihcxJcbYp/b+y8uPxAMy0dHcvOfPC0R09&#10;IgjT9cjeAoSB7YP35GMARink1xDThmB7f4ApSvEAWfxJg8tfksVOxePz7LE6IZO0uV7VN5xJOli/&#10;frValxuortAICd+r4Fj+aXiaWpl7WBaXxfFDQiIn4AWQea3PawrWtPfG2hLkQVJ7C+woaATwtMwS&#10;CPdDFgpj3/mW4TmSfgQjfGfVlJmrVln0KLP84dmqkfFBabKPhI2dlcG98gkplccLp/WUnWGaupuB&#10;dZH0R+CUn6GqDPXfgGdEYQ4eZ7AzPsDv2K826TH/4sCoO1vwFNpzGYBiDU1ncXV6SXn8v48L/Pre&#10;d98AAAD//wMAUEsDBBQABgAIAAAAIQBz+UJJ4AAAAAoBAAAPAAAAZHJzL2Rvd25yZXYueG1sTI/B&#10;TsMwEETvSPyDtUjcqN0gEhriVBVSpQqEVAof4MQmibDXwXbb5O9ZTvS2uzOafVOtJ2fZyYQ4eJSw&#10;XAhgBluvB+wkfH5s7x6BxaRQK+vRSJhNhHV9fVWpUvszvpvTIXWMQjCWSkKf0lhyHtveOBUXfjRI&#10;2pcPTiVaQ8d1UGcKd5ZnQuTcqQHpQ69G89yb9vtwdBJWu7Fr7P71ZfkjwnY37Oe3aTNLeXszbZ6A&#10;JTOlfzP84RM61MTU+CPqyKyErHhYkZUEcQ+MDFlR0NDQIRc58LrilxXqXwAAAP//AwBQSwECLQAU&#10;AAYACAAAACEAtoM4kv4AAADhAQAAEwAAAAAAAAAAAAAAAAAAAAAAW0NvbnRlbnRfVHlwZXNdLnht&#10;bFBLAQItABQABgAIAAAAIQA4/SH/1gAAAJQBAAALAAAAAAAAAAAAAAAAAC8BAABfcmVscy8ucmVs&#10;c1BLAQItABQABgAIAAAAIQD/Ak206gEAADcEAAAOAAAAAAAAAAAAAAAAAC4CAABkcnMvZTJvRG9j&#10;LnhtbFBLAQItABQABgAIAAAAIQBz+UJJ4AAAAAoBAAAPAAAAAAAAAAAAAAAAAEQ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C99C14" wp14:editId="14756CE8">
                <wp:simplePos x="0" y="0"/>
                <wp:positionH relativeFrom="column">
                  <wp:posOffset>3486313</wp:posOffset>
                </wp:positionH>
                <wp:positionV relativeFrom="paragraph">
                  <wp:posOffset>11430</wp:posOffset>
                </wp:positionV>
                <wp:extent cx="1860698" cy="706120"/>
                <wp:effectExtent l="0" t="0" r="25400" b="1778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698" cy="70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364E20" w:rsidRDefault="005F2346" w:rsidP="005F23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0EF2">
                              <w:t xml:space="preserve"> </w:t>
                            </w:r>
                            <w:r w:rsidRPr="00926120"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926120">
                              <w:rPr>
                                <w:rFonts w:ascii="Times New Roman" w:hAnsi="Times New Roman" w:cs="Times New Roman"/>
                              </w:rPr>
                              <w:t xml:space="preserve"> records remov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because earliest COVID+ test was after 31 May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C99C14" id="Rectangle 37" o:spid="_x0000_s1027" style="position:absolute;margin-left:274.5pt;margin-top:.9pt;width:146.5pt;height:5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7ZmJwIAAFAEAAAOAAAAZHJzL2Uyb0RvYy54bWysVG1v0zAQ/o7Ef7D8nSYpW9dGTaepowhp&#10;wMTgBziOk1j4jbPbdPx6zk7XZcAnRD5YPt/58XPP3WV9fdSKHAR4aU1Fi1lOiTDcNtJ0Ff32dfdm&#10;SYkPzDRMWSMq+ig8vd68frUeXCnmtreqEUAQxPhycBXtQ3BllnneC838zDph0Nla0CygCV3WABsQ&#10;XatsnueLbLDQOLBceI+nt6OTbhJ+2woePretF4GoiiK3kFZIax3XbLNmZQfM9ZKfaLB/YKGZNPjo&#10;GeqWBUb2IP+A0pKD9bYNM251ZttWcpFywGyK/LdsHnrmRMoFxfHuLJP/f7D80+EeiGwq+vaKEsM0&#10;1ugLqsZMpwTBMxRocL7EuAd3DzFF7+4s/+6Jsdsew8QNgB16wRqkVcT47MWFaHi8Surho20Qnu2D&#10;TVodW9AREFUgx1SSx3NJxDEQjofFcpEvVthEHH1X+aKYp5plrHy67cCH98JqEjcVBSSf0NnhzofI&#10;hpVPIYm9VbLZSaWSAV29VUAODNtjl76UACY5DVOGDBVdXc4vE/ILn59C5On7G4SWAftcSV3R5TmI&#10;lVG2d6ZJXRiYVOMeKStz0jFKN5YgHOtjqlQSOcpa2+YRhQU7tjWOIW56Cz8pGbClK+p/7BkIStQH&#10;g8VZFRcXcQamBkyNemowwxGqooGScbsN49zsHciux5eKpIaxN1jQViatn1md6GPbphKcRizOxdRO&#10;Uc8/gs0vAAAA//8DAFBLAwQUAAYACAAAACEAX08abd0AAAAJAQAADwAAAGRycy9kb3ducmV2Lnht&#10;bEyPy07DMBBF90j8gzVI7KjTF6QhTsVDrFAXDVXZuvYQR8TjKHbb9O8ZVrA8OqM795br0XfihENs&#10;AymYTjIQSCbYlhoFu4+3uxxETJqs7gKhggtGWFfXV6UubDjTFk91agSHUCy0ApdSX0gZjUOv4yT0&#10;SOy+wuB1YhwaaQd95nDfyVmW3UuvW+IPTvf44tB810ev4KFJr7V5Xpr9xl3y99U4j9v6U6nbm/Hp&#10;EUTCMf0dw299rg4VdzqEI9koOgXLxYq3JBa8gH2+mDEfmKfzDGRVyv8Lqh8AAAD//wMAUEsBAi0A&#10;FAAGAAgAAAAhALaDOJL+AAAA4QEAABMAAAAAAAAAAAAAAAAAAAAAAFtDb250ZW50X1R5cGVzXS54&#10;bWxQSwECLQAUAAYACAAAACEAOP0h/9YAAACUAQAACwAAAAAAAAAAAAAAAAAvAQAAX3JlbHMvLnJl&#10;bHNQSwECLQAUAAYACAAAACEAqTO2ZicCAABQBAAADgAAAAAAAAAAAAAAAAAuAgAAZHJzL2Uyb0Rv&#10;Yy54bWxQSwECLQAUAAYACAAAACEAX08abd0AAAAJAQAADwAAAAAAAAAAAAAAAACBBAAAZHJzL2Rv&#10;d25yZXYueG1sUEsFBgAAAAAEAAQA8wAAAIsFAAAAAA==&#10;">
                <v:textbox inset=",7.2pt,,7.2pt">
                  <w:txbxContent>
                    <w:p w:rsidR="005F2346" w:rsidRPr="00364E20" w:rsidRDefault="005F2346" w:rsidP="005F234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A0EF2">
                        <w:t xml:space="preserve"> </w:t>
                      </w:r>
                      <w:r w:rsidRPr="00926120">
                        <w:rPr>
                          <w:rFonts w:ascii="Times New Roman" w:hAnsi="Times New Roman" w:cs="Times New Roman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926120">
                        <w:rPr>
                          <w:rFonts w:ascii="Times New Roman" w:hAnsi="Times New Roman" w:cs="Times New Roman"/>
                        </w:rPr>
                        <w:t xml:space="preserve"> records remov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because earliest COVID+ test was after 31 May 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7DFB840" wp14:editId="5CAC6363">
                <wp:simplePos x="0" y="0"/>
                <wp:positionH relativeFrom="column">
                  <wp:posOffset>1896110</wp:posOffset>
                </wp:positionH>
                <wp:positionV relativeFrom="paragraph">
                  <wp:posOffset>115570</wp:posOffset>
                </wp:positionV>
                <wp:extent cx="1447800" cy="635"/>
                <wp:effectExtent l="0" t="76200" r="19050" b="94615"/>
                <wp:wrapNone/>
                <wp:docPr id="6" name="Elb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78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994D3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2" o:spid="_x0000_s1026" type="#_x0000_t34" style="position:absolute;margin-left:149.3pt;margin-top:9.1pt;width:114pt;height: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c+DygIAANUFAAAOAAAAZHJzL2Uyb0RvYy54bWysVF1v2yAUfZ+0/4B4d20ndj6sOlXrOHvp&#10;tkrttGdicMyGwQIaJ5r633chjrt0L9NUHiwwl8M959zL9c2hFWjPtOFK5ji+ijBislKUy12Ovz1t&#10;ggVGxhJJiVCS5fjIDL5Zffxw3XcZm6hGCco0AhBpsr7LcWNtl4WhqRrWEnOlOiZhs1a6JRaWehdS&#10;TXpAb0U4iaJZ2CtNO60qZgz8XZ828crj1zWr7Ne6NswikWPIzfqv9t+t+4ara5LtNOkaXg1pkP/I&#10;oiVcwqUj1JpYgp41/wuq5ZVWRtX2qlJtqOqaV8xzADZx9IbNY0M65rmAOKYbZTLvB1t92T9oxGmO&#10;ZxhJ0oJFpdiqHhVKSlBPaRRPnEp9ZzIILuSDdjyrg3zs7lX10yCpiobIHfPZPh07gIjdifDiiFuY&#10;Du7a9p8VhRjybJWX7FDr1kGCGOjgnTmOzrCDRRX8jJNkvojAwAr2ZtPU45PsfLTTxn5iqkVukuMt&#10;k3bMf+ovIft7Y71BdKBJ6I8Yo7oV4PeeCJRGMAbcITok2RnZHZVqw4XwFSMk6nO8TCepRzdKcOo2&#10;XZjRu20hNAJQ4OHHAHsR1nILlS94m2NgBsMFkaxhhJaS+rklXMAcWS+q1RxkFgy7q1tGMRIMes7N&#10;nNokE9IBMF/1wNZDgIADcSelr8hfy2hZLspFEiSTWRkk0Xod3G6KJJht4nm6nq6LYh2/OF5xkjWc&#10;UiYdtXN3xMm/Vd/Qp6e6Hvtj1DC8RPcEIEXPYMz0dpNG82S6CObzdBok0zIK7habIrgt4tlsXt4V&#10;d+WbTEvP3rxPsqOULiv1DH49NrRHlLsim6bLCRQQ5fCaTOYnBxERO7Ckshojrex3bhvfFa6eHcZF&#10;aRR+DN6N6Cchzh661ejCwO1VKvD87K9vNtdfp07dKnp80K4sXN/B2+EPDe+ce5z+XPuo19d49RsA&#10;AP//AwBQSwMEFAAGAAgAAAAhADYA4/ndAAAACQEAAA8AAABkcnMvZG93bnJldi54bWxMj0FPg0AQ&#10;he8m/ofNmHizS1EJpSyNmjQx3lqJelzYEYjsLGEXiv56pyc9zntf3ryX7xbbixlH3zlSsF5FIJBq&#10;ZzpqFJSv+5sUhA+ajO4doYJv9LArLi9ynRl3ogPOx9AIDiGfaQVtCEMmpa9btNqv3IDE3qcbrQ58&#10;jo00oz5xuO1lHEWJtLoj/tDqAZ9arL+Ok1UQHuf3O4cfI738pFN5eFs/l9Veqeur5WELIuAS/mA4&#10;1+fqUHCnyk1kvOgVxJs0YZSNNAbBwH2csFCdhVuQRS7/Lyh+AQAA//8DAFBLAQItABQABgAIAAAA&#10;IQC2gziS/gAAAOEBAAATAAAAAAAAAAAAAAAAAAAAAABbQ29udGVudF9UeXBlc10ueG1sUEsBAi0A&#10;FAAGAAgAAAAhADj9If/WAAAAlAEAAAsAAAAAAAAAAAAAAAAALwEAAF9yZWxzLy5yZWxzUEsBAi0A&#10;FAAGAAgAAAAhAF0Zz4PKAgAA1QUAAA4AAAAAAAAAAAAAAAAALgIAAGRycy9lMm9Eb2MueG1sUEsB&#10;Ai0AFAAGAAgAAAAhADYA4/ndAAAACQEAAA8AAAAAAAAAAAAAAAAAJAUAAGRycy9kb3ducmV2Lnht&#10;bFBLBQYAAAAABAAEAPMAAAAuBgAAAAA=&#10;">
                <v:stroke endarrow="block"/>
                <v:shadow color="#ccc"/>
              </v:shape>
            </w:pict>
          </mc:Fallback>
        </mc:AlternateContent>
      </w:r>
    </w:p>
    <w:p w:rsidR="005F2346" w:rsidRPr="008A4319" w:rsidRDefault="005F2346" w:rsidP="005F2346">
      <w:pPr>
        <w:pStyle w:val="ListParagraph"/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6DBBC8" wp14:editId="78C9DA4B">
                <wp:simplePos x="0" y="0"/>
                <wp:positionH relativeFrom="column">
                  <wp:posOffset>704850</wp:posOffset>
                </wp:positionH>
                <wp:positionV relativeFrom="paragraph">
                  <wp:posOffset>33655</wp:posOffset>
                </wp:positionV>
                <wp:extent cx="2112580" cy="371475"/>
                <wp:effectExtent l="0" t="0" r="2159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258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3214BD" w:rsidRDefault="005F2346" w:rsidP="005F23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360</w:t>
                            </w:r>
                            <w:r w:rsidRPr="00926120">
                              <w:rPr>
                                <w:rFonts w:ascii="Times New Roman" w:hAnsi="Times New Roman" w:cs="Times New Roman"/>
                              </w:rPr>
                              <w:t xml:space="preserve"> records 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onitoring perio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6DBBC8" id="Rectangle 7" o:spid="_x0000_s1028" style="position:absolute;margin-left:55.5pt;margin-top:2.65pt;width:166.35pt;height:2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V9HKgIAAE0EAAAOAAAAZHJzL2Uyb0RvYy54bWysVNuO0zAQfUfiHyy/0zShpd2o6WrVpQhp&#10;gRULH+A4TmPhG2O3yfL1jJ1uNwtviDxYM/b4+MyZmWyuB63ISYCX1lQ0n80pEYbbRppDRb9/279Z&#10;U+IDMw1T1oiKPgpPr7evX216V4rCdlY1AgiCGF/2rqJdCK7MMs87oZmfWScMHrYWNAvowiFrgPWI&#10;rlVWzOfvst5C48By4T3u3o6HdJvw21bw8KVtvQhEVRS5hbRCWuu4ZtsNKw/AXCf5mQb7BxaaSYOP&#10;XqBuWWDkCPIvKC05WG/bMONWZ7ZtJRcpB8wmn/+RzUPHnEi5oDjeXWTy/w+Wfz7dA5FNRVeUGKax&#10;RF9RNGYOSpBVlKd3vsSoB3cPMUHv7iz/4Ymxuw6jxA2A7TvBGiSVx/jsxYXoeLxK6v6TbRCdHYNN&#10;Sg0t6AiIGpAhFeTxUhAxBMJxs8jzYrnGunE8e7vKF6tleoKVT7cd+PBBWE2iUVFA7gmdne58iGxY&#10;+RSS2Fslm71UKjlwqHcKyIlhc+zTd0b30zBlSF/Rq2WxTMgvzlKfigtIGEYJUKYpgpYBm1xJXdH1&#10;PH7xGVZG1d6bJtmBSTXayFiZs4xRubECYaiHVKYi3o2q1rZ5RF3Bjj2NM4hGZ+EXJT32c0X9zyMD&#10;QYn6aLA2V/liEQdg6sDUqacOMxyhKhooGc1dGIfm6EAeOnwpT2IYe4P1bGWS+pnVmT72bKrAeb7i&#10;UEz9FPX8F9j+BgAA//8DAFBLAwQUAAYACAAAACEAevOiC98AAAAIAQAADwAAAGRycy9kb3ducmV2&#10;LnhtbEyPQU+DQBSE7yb+h80z8WLsgiBtKEtjNXrpyVLT65Z9BVL2LWG3Lf57nyc9TmYy802xmmwv&#10;Ljj6zpGCeBaBQKqd6ahRsKveHxcgfNBkdO8IFXyjh1V5e1Po3LgrfeJlGxrBJeRzraANYcil9HWL&#10;VvuZG5DYO7rR6sBybKQZ9ZXLbS+foiiTVnfEC60e8LXF+rQ9WwXHap0may83X+n+LVQfuyh72J+U&#10;ur+bXpYgAk7hLwy/+IwOJTMd3JmMFz3rOOYvQcFzAoL9NE3mIA4KsmQBsizk/wPlDwAAAP//AwBQ&#10;SwECLQAUAAYACAAAACEAtoM4kv4AAADhAQAAEwAAAAAAAAAAAAAAAAAAAAAAW0NvbnRlbnRfVHlw&#10;ZXNdLnhtbFBLAQItABQABgAIAAAAIQA4/SH/1gAAAJQBAAALAAAAAAAAAAAAAAAAAC8BAABfcmVs&#10;cy8ucmVsc1BLAQItABQABgAIAAAAIQA3FV9HKgIAAE0EAAAOAAAAAAAAAAAAAAAAAC4CAABkcnMv&#10;ZTJvRG9jLnhtbFBLAQItABQABgAIAAAAIQB686IL3wAAAAgBAAAPAAAAAAAAAAAAAAAAAIQEAABk&#10;cnMvZG93bnJldi54bWxQSwUGAAAAAAQABADzAAAAkAUAAAAA&#10;" strokecolor="black [3213]">
                <v:textbox inset=",7.2pt,,7.2pt">
                  <w:txbxContent>
                    <w:p w:rsidR="005F2346" w:rsidRPr="003214BD" w:rsidRDefault="005F2346" w:rsidP="005F234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360</w:t>
                      </w:r>
                      <w:r w:rsidRPr="00926120">
                        <w:rPr>
                          <w:rFonts w:ascii="Times New Roman" w:hAnsi="Times New Roman" w:cs="Times New Roman"/>
                        </w:rPr>
                        <w:t xml:space="preserve"> records in </w:t>
                      </w:r>
                      <w:r>
                        <w:rPr>
                          <w:rFonts w:ascii="Times New Roman" w:hAnsi="Times New Roman" w:cs="Times New Roman"/>
                        </w:rPr>
                        <w:t>monitoring period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C86C00" wp14:editId="0DE4267A">
                <wp:simplePos x="0" y="0"/>
                <wp:positionH relativeFrom="column">
                  <wp:posOffset>1768638</wp:posOffset>
                </wp:positionH>
                <wp:positionV relativeFrom="paragraph">
                  <wp:posOffset>69540</wp:posOffset>
                </wp:positionV>
                <wp:extent cx="9206" cy="954290"/>
                <wp:effectExtent l="38100" t="0" r="67310" b="5588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6" cy="954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F103A2" id="Straight Arrow Connector 20" o:spid="_x0000_s1026" type="#_x0000_t32" style="position:absolute;margin-left:139.25pt;margin-top:5.5pt;width:.7pt;height:75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ruO6QEAADcEAAAOAAAAZHJzL2Uyb0RvYy54bWysU9uO0zAQfUfiHyy/06QVrGjVdIW6LC8I&#10;KhY+wOuME0u+aWya9u8ZO2nKTSst4sXx2HPOzDkZb29P1rAjYNTeNXy5qDkDJ32rXdfwb1/vX73l&#10;LCbhWmG8g4afIfLb3csX2yFsYOV7b1pARiQubobQ8D6lsKmqKHuwIi58AEeXyqMViULsqhbFQOzW&#10;VKu6vqkGj21ALyFGOr0bL/mu8CsFMn1WKkJipuHUWyorlvUxr9VuKzYditBrObUh/qELK7SjojPV&#10;nUiCfUf9B5XVEn30Ki2kt5VXSksoGkjNsv5NzUMvAhQtZE4Ms03x/9HKT8cDMt02fEX2OGHpHz0k&#10;FLrrE3uH6Ae2986Rjx4ZpZBfQ4gbgu3dAacohgNm8SeFNn9JFjsVj8+zx3BKTNLhelXfcCbpYv3m&#10;9WpdGKsrNGBMH8BbljcNj1Mrcw/L4rI4foyJihPwAsh1jctr9Ea399qYEuRBgr1BdhQ0Aum0zBII&#10;90tWEtq8dy1L50D6E2rhOgNTZmatsuhRZtmls4Gx4hdQZB8JGzsrg3utJ6QEly41jaPsDFPU3Qys&#10;i6QngVN+hkIZ6ueAZ0Sp7F2awVY7j3+rfrVJjfkXB0bd2YJH357LABRraDqLq9NLyuP/c1zg1/e+&#10;+wEAAP//AwBQSwMEFAAGAAgAAAAhADRTIhjgAAAACgEAAA8AAABkcnMvZG93bnJldi54bWxMj8FO&#10;wzAQRO9I/IO1SNyokyDaJsSpKqRKFQipFD7AiZckIl4H222Tv2c5wXFnnmZnys1kB3FGH3pHCtJF&#10;AgKpcaanVsHH++5uDSJETUYPjlDBjAE21fVVqQvjLvSG52NsBYdQKLSCLsaxkDI0HVodFm5EYu/T&#10;easjn76VxusLh9tBZkmylFb3xB86PeJTh83X8WQV5PuxrYfDy3P6nfjdvj/Mr9N2Vur2Zto+gog4&#10;xT8Yfutzdai4U+1OZIIYFGSr9QOjbKS8iYFslecgahaW6T3IqpT/J1Q/AAAA//8DAFBLAQItABQA&#10;BgAIAAAAIQC2gziS/gAAAOEBAAATAAAAAAAAAAAAAAAAAAAAAABbQ29udGVudF9UeXBlc10ueG1s&#10;UEsBAi0AFAAGAAgAAAAhADj9If/WAAAAlAEAAAsAAAAAAAAAAAAAAAAALwEAAF9yZWxzLy5yZWxz&#10;UEsBAi0AFAAGAAgAAAAhAHTuu47pAQAANwQAAA4AAAAAAAAAAAAAAAAALgIAAGRycy9lMm9Eb2Mu&#10;eG1sUEsBAi0AFAAGAAgAAAAhADRTIhjgAAAACgEAAA8AAAAAAAAAAAAAAAAAQ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A4CE25" wp14:editId="41852148">
                <wp:simplePos x="0" y="0"/>
                <wp:positionH relativeFrom="column">
                  <wp:posOffset>3536655</wp:posOffset>
                </wp:positionH>
                <wp:positionV relativeFrom="paragraph">
                  <wp:posOffset>8255</wp:posOffset>
                </wp:positionV>
                <wp:extent cx="1952625" cy="70485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26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035436" w:rsidRDefault="005F2346" w:rsidP="005F23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35436">
                              <w:rPr>
                                <w:rFonts w:ascii="Times New Roman" w:hAnsi="Times New Roman" w:cs="Times New Roman"/>
                              </w:rPr>
                              <w:t xml:space="preserve">42 records removed becaus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only </w:t>
                            </w:r>
                            <w:r w:rsidRPr="00035436">
                              <w:rPr>
                                <w:rFonts w:ascii="Times New Roman" w:hAnsi="Times New Roman" w:cs="Times New Roman"/>
                              </w:rPr>
                              <w:t xml:space="preserve">linked to West Suffolk provider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A4CE25" id="Rectangle 10" o:spid="_x0000_s1029" style="position:absolute;margin-left:278.5pt;margin-top:.65pt;width:153.75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edUJQIAAFAEAAAOAAAAZHJzL2Uyb0RvYy54bWysVNuO0zAQfUfiHyy/0ySlXbpR09WqSxHS&#10;AisWPsBxnMTCN8Zu0+XrGTttyQJPiDxYHnt8fOaccdY3R63IQYCX1lS0mOWUCMNtI01X0a9fdq9W&#10;lPjATMOUNaKiT8LTm83LF+vBlWJue6saAQRBjC8HV9E+BFdmmee90MzPrBMGN1sLmgUMocsaYAOi&#10;a5XN8/wqGyw0DiwX3uPq3bhJNwm/bQUPn9rWi0BURZFbSCOksY5jtlmzsgPmeslPNNg/sNBMGrz0&#10;AnXHAiN7kH9AacnBetuGGbc6s20ruUg1YDVF/ls1jz1zItWC4nh3kcn/P1j+8fAARDboHcpjmEaP&#10;PqNqzHRKEFxDgQbnS8x7dA8QS/Tu3vJvnhi77TFN3ALYoResQVpFzM+eHYiBx6OkHj7YBuHZPtik&#10;1bEFHQFRBXJMljxdLBHHQDguFtfL+dV8SQnHvTf5YrVMlDJWnk878OGdsJrESUUBySd0drj3IbJh&#10;5TklsbdKNjupVAqgq7cKyIFhe+zSlwrAIqdpypChoshkmZCf7fkpRJ6+v0FoGbDPldQVXV2SWBll&#10;e2ua1IWBSTXOkbIyJx2jdKMF4Vgfk1Ovz6bUtnlCYcGObY3PECe9hR+UDNjSFfXf9wwEJeq9QXOu&#10;i8UivoFpANOgngbMcISqaKBknG7D+G72DmTX401FUsPYWzS0lUnraPbI6kQf2zZZcHpi8V1M45T1&#10;60ew+QkAAP//AwBQSwMEFAAGAAgAAAAhAFBIl9/eAAAACQEAAA8AAABkcnMvZG93bnJldi54bWxM&#10;j8tOwzAQRfdI/IM1SOyo04a0aYhT8RAr1EUDolvXGeKIeBzFbpv+PcMKlldndOfccjO5XpxwDJ0n&#10;BfNZAgLJ+KajVsHH++tdDiJETY3uPaGCCwbYVNdXpS4af6YdnurYCi6hUGgFNsahkDIYi06HmR+Q&#10;mH350enIcWxlM+ozl7teLpJkKZ3uiD9YPeCzRfNdH52CVRtfavOUmc+tveRv6ykNu3qv1O3N9PgA&#10;IuIU/47hV5/VoWKngz9SE0SvIMtWvCUySEEwz5f3GYgD5/kiBVmV8v+C6gcAAP//AwBQSwECLQAU&#10;AAYACAAAACEAtoM4kv4AAADhAQAAEwAAAAAAAAAAAAAAAAAAAAAAW0NvbnRlbnRfVHlwZXNdLnht&#10;bFBLAQItABQABgAIAAAAIQA4/SH/1gAAAJQBAAALAAAAAAAAAAAAAAAAAC8BAABfcmVscy8ucmVs&#10;c1BLAQItABQABgAIAAAAIQAFYedUJQIAAFAEAAAOAAAAAAAAAAAAAAAAAC4CAABkcnMvZTJvRG9j&#10;LnhtbFBLAQItABQABgAIAAAAIQBQSJff3gAAAAkBAAAPAAAAAAAAAAAAAAAAAH8EAABkcnMvZG93&#10;bnJldi54bWxQSwUGAAAAAAQABADzAAAAigUAAAAA&#10;">
                <v:textbox inset=",7.2pt,,7.2pt">
                  <w:txbxContent>
                    <w:p w:rsidR="005F2346" w:rsidRPr="00035436" w:rsidRDefault="005F2346" w:rsidP="005F234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35436">
                        <w:rPr>
                          <w:rFonts w:ascii="Times New Roman" w:hAnsi="Times New Roman" w:cs="Times New Roman"/>
                        </w:rPr>
                        <w:t xml:space="preserve">42 records removed becaus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only </w:t>
                      </w:r>
                      <w:r w:rsidRPr="00035436">
                        <w:rPr>
                          <w:rFonts w:ascii="Times New Roman" w:hAnsi="Times New Roman" w:cs="Times New Roman"/>
                        </w:rPr>
                        <w:t xml:space="preserve">linked to West Suffolk provider 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B5A97B5" wp14:editId="4D7AB858">
                <wp:simplePos x="0" y="0"/>
                <wp:positionH relativeFrom="column">
                  <wp:posOffset>1949804</wp:posOffset>
                </wp:positionH>
                <wp:positionV relativeFrom="paragraph">
                  <wp:posOffset>147881</wp:posOffset>
                </wp:positionV>
                <wp:extent cx="1447800" cy="635"/>
                <wp:effectExtent l="0" t="76200" r="19050" b="94615"/>
                <wp:wrapNone/>
                <wp:docPr id="14" name="Elb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78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97E080" id="Elbow Connector 12" o:spid="_x0000_s1026" type="#_x0000_t34" style="position:absolute;margin-left:153.55pt;margin-top:11.65pt;width:114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CH7ywIAANYFAAAOAAAAZHJzL2Uyb0RvYy54bWysVF1v2yAUfZ+0/4B4d20ndj6sOlXrOHvp&#10;tkrttGdicMyGwQIaJ5r633chjrt0L9NUHiwwl8M959zL9c2hFWjPtOFK5ji+ijBislKUy12Ovz1t&#10;ggVGxhJJiVCS5fjIDL5Zffxw3XcZm6hGCco0AhBpsr7LcWNtl4WhqRrWEnOlOiZhs1a6JRaWehdS&#10;TXpAb0U4iaJZ2CtNO60qZgz8XZ828crj1zWr7Ne6NswikWPIzfqv9t+t+4ara5LtNOkaXg1pkP/I&#10;oiVcwqUj1JpYgp41/wuq5ZVWRtX2qlJtqOqaV8xzADZx9IbNY0M65rmAOKYbZTLvB1t92T9oxCl4&#10;l2AkSQselWKrelQoKUE+pVE8cTL1nckgupAP2hGtDvKxu1fVT4OkKhoid8yn+3TsACJ2J8KLI25h&#10;Orhs239WFGLIs1Ves0OtWwcJaqCDt+Y4WsMOFlXwM06S+SICByvYm01Tj0+y89FOG/uJqRa5SY63&#10;TNox/6m/hOzvjfUO0YEmoT9ijOpWgOF7IlAawRhwh+iQZGdkd1SqDRfCl4yQqM/xMp2kHt0owanb&#10;dGFG77aF0AhAgYcfA+xFWMstlL7gbY6BGQwXRLKGEVpK6ueWcAFzZL2oVnOQWTDsrm4ZxUgwaDo3&#10;c2qTTEgHwHzZA1sPAQIOxJ2UviR/LaNluSgXSZBMZmWQROt1cLspkmC2iefperouinX84njFSdZw&#10;Spl01M7tESf/Vn5Do54Ke2yQUcPwEt0TgBQ9gzHT200azZPpIpjP02mQTMsouFtsiuC2iGezeXlX&#10;3JVvMi09e/M+yY5SuqzUM/j12NAeUe6KbJouJ1BAlMNzMpmfHERE7MCSymqMtLLfuW18V7h6dhgX&#10;pVH4MXg3op+EOHvoVqMLA7dXqcDzs7++2Vx/nTp1q+jxQbuycH0Hj4c/NDx07nX6c+2jXp/j1W8A&#10;AAD//wMAUEsDBBQABgAIAAAAIQCMIcJf3gAAAAkBAAAPAAAAZHJzL2Rvd25yZXYueG1sTI/BToNA&#10;EIbvJr7DZky82YXSakNZGjVpYry1Eu1xYUcgsrOEXSj69E5Pepx/vvzzTbabbScmHHzrSEG8iEAg&#10;Vc60VCso3vZ3GxA+aDK6c4QKvtHDLr++ynRq3JkOOB1DLbiEfKoVNCH0qZS+atBqv3A9Eu8+3WB1&#10;4HGopRn0mcttJ5dRdC+tbokvNLrH5warr+NoFYSn6WPl8DTQ689mLA7v8UtR7pW6vZkftyACzuEP&#10;hos+q0POTqUbyXjRKUiih5hRBcskAcHAOllzUF6CFcg8k/8/yH8BAAD//wMAUEsBAi0AFAAGAAgA&#10;AAAhALaDOJL+AAAA4QEAABMAAAAAAAAAAAAAAAAAAAAAAFtDb250ZW50X1R5cGVzXS54bWxQSwEC&#10;LQAUAAYACAAAACEAOP0h/9YAAACUAQAACwAAAAAAAAAAAAAAAAAvAQAAX3JlbHMvLnJlbHNQSwEC&#10;LQAUAAYACAAAACEA2twh+8sCAADWBQAADgAAAAAAAAAAAAAAAAAuAgAAZHJzL2Uyb0RvYy54bWxQ&#10;SwECLQAUAAYACAAAACEAjCHCX94AAAAJAQAADwAAAAAAAAAAAAAAAAAlBQAAZHJzL2Rvd25yZXYu&#10;eG1sUEsFBgAAAAAEAAQA8wAAADAGAAAAAA==&#10;">
                <v:stroke endarrow="block"/>
                <v:shadow color="#ccc"/>
              </v:shape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FEEDA5" wp14:editId="09EFBF71">
                <wp:simplePos x="0" y="0"/>
                <wp:positionH relativeFrom="column">
                  <wp:posOffset>1167619</wp:posOffset>
                </wp:positionH>
                <wp:positionV relativeFrom="paragraph">
                  <wp:posOffset>96227</wp:posOffset>
                </wp:positionV>
                <wp:extent cx="1230924" cy="365760"/>
                <wp:effectExtent l="0" t="0" r="26670" b="1524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0924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81707E" w:rsidRDefault="005F2346" w:rsidP="005F23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318</w:t>
                            </w:r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 xml:space="preserve"> record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FEEDA5" id="Rectangle 5" o:spid="_x0000_s1030" style="position:absolute;margin-left:91.95pt;margin-top:7.6pt;width:96.9pt;height:2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9ZeKwIAAE0EAAAOAAAAZHJzL2Uyb0RvYy54bWysVF1v0zAUfUfiP1h+p0m7tqxR02nqKEIa&#10;MDH4AY7jJBb+4tptMn79rp22dOMNkQfLN74+Ofece7O+GbQiBwFeWlPS6SSnRBhua2nakv74vnt3&#10;TYkPzNRMWSNK+iQ8vdm8fbPuXSFmtrOqFkAQxPiidyXtQnBFlnneCc38xDph8LCxoFnAENqsBtYj&#10;ulbZLM+XWW+hdmC58B7f3o2HdJPwm0bw8LVpvAhElRS5hbRCWqu4Zps1K1pgrpP8SIP9AwvNpMGP&#10;nqHuWGBkD/IvKC05WG+bMOFWZ7ZpJBepBqxmmr+q5rFjTqRaUBzvzjL5/wfLvxwegMi6pAtKDNNo&#10;0TcUjZlWCbKI8vTOF5j16B4gFujdveU/PTF222GWuAWwfSdYjaSmMT97cSEGHq+Sqv9sa0Rn+2CT&#10;UkMDOgKiBmRIhjydDRFDIBxfTmdX+Wo2p4Tj2dVy8X6ZHMtYcbrtwIePwmoSNyUF5J7Q2eHeh8iG&#10;FaeUxN4qWe+kUimAttoqIAeGzbFLTyoAi7xMU4b0JV0tZouE/OIs9ak4g4RhlOAVgpYBm1xJXdLr&#10;PD5j20XVPpg6tWBgUo17ZKzMUcao3OhAGKoh2TQ/eVLZ+gl1BTv2NM4gbjoLvynpsZ9L6n/tGQhK&#10;1CeD3qym83kcgMsALoPqMmCGI1RJAyXjdhvGodk7kG2HX5omMYy9RT8bmaSOXo+sjvSxZ5MDx/mK&#10;Q3EZp6w/f4HNMwAAAP//AwBQSwMEFAAGAAgAAAAhAFaujVnfAAAACQEAAA8AAABkcnMvZG93bnJl&#10;di54bWxMj8FOwzAMhu9IvENkJC6IpbRjLaXpxEDswol1aNes8dpqjVM12VbeHnOCm3/50+/PxXKy&#10;vTjj6DtHCh5mEQik2pmOGgXb6v0+A+GDJqN7R6jgGz0sy+urQufGXegTz5vQCC4hn2sFbQhDLqWv&#10;W7Taz9yAxLuDG60OHMdGmlFfuNz2Mo6ihbS6I77Q6gFfW6yPm5NVcKhW82Tl5cfXfPcWqvU2Wtzt&#10;jkrd3kwvzyACTuEPhl99VoeSnfbuRMaLnnOWPDHKw2MMgoEkTVMQewVpnIEsC/n/g/IHAAD//wMA&#10;UEsBAi0AFAAGAAgAAAAhALaDOJL+AAAA4QEAABMAAAAAAAAAAAAAAAAAAAAAAFtDb250ZW50X1R5&#10;cGVzXS54bWxQSwECLQAUAAYACAAAACEAOP0h/9YAAACUAQAACwAAAAAAAAAAAAAAAAAvAQAAX3Jl&#10;bHMvLnJlbHNQSwECLQAUAAYACAAAACEAfj/WXisCAABNBAAADgAAAAAAAAAAAAAAAAAuAgAAZHJz&#10;L2Uyb0RvYy54bWxQSwECLQAUAAYACAAAACEAVq6NWd8AAAAJAQAADwAAAAAAAAAAAAAAAACFBAAA&#10;ZHJzL2Rvd25yZXYueG1sUEsFBgAAAAAEAAQA8wAAAJEFAAAAAA==&#10;" strokecolor="black [3213]">
                <v:textbox inset=",7.2pt,,7.2pt">
                  <w:txbxContent>
                    <w:p w:rsidR="005F2346" w:rsidRPr="0081707E" w:rsidRDefault="005F2346" w:rsidP="005F234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318</w:t>
                      </w:r>
                      <w:r w:rsidRPr="0081707E">
                        <w:rPr>
                          <w:rFonts w:ascii="Times New Roman" w:hAnsi="Times New Roman" w:cs="Times New Roman"/>
                        </w:rPr>
                        <w:t xml:space="preserve"> records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900620" wp14:editId="2947DCAF">
                <wp:simplePos x="0" y="0"/>
                <wp:positionH relativeFrom="column">
                  <wp:posOffset>3516923</wp:posOffset>
                </wp:positionH>
                <wp:positionV relativeFrom="paragraph">
                  <wp:posOffset>15484</wp:posOffset>
                </wp:positionV>
                <wp:extent cx="1973580" cy="766299"/>
                <wp:effectExtent l="0" t="0" r="26670" b="1524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3580" cy="7662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3214BD" w:rsidRDefault="005F2346" w:rsidP="005F23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28</w:t>
                            </w:r>
                            <w:r w:rsidRPr="009319FF">
                              <w:rPr>
                                <w:rFonts w:ascii="Times New Roman" w:hAnsi="Times New Roman" w:cs="Times New Roman"/>
                              </w:rPr>
                              <w:t xml:space="preserve"> 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rds without LSOA code, 13 records </w:t>
                            </w:r>
                            <w:r w:rsidRPr="009319FF">
                              <w:rPr>
                                <w:rFonts w:ascii="Times New Roman" w:hAnsi="Times New Roman" w:cs="Times New Roman"/>
                              </w:rPr>
                              <w:t xml:space="preserve">from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eligible LSOA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900620" id="Rectangle 38" o:spid="_x0000_s1031" style="position:absolute;margin-left:276.9pt;margin-top:1.2pt;width:155.4pt;height:6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/vLAIAAE8EAAAOAAAAZHJzL2Uyb0RvYy54bWysVNtu2zAMfR+wfxD0vjhJmzQx4hRFugwD&#10;uq1Ytw+QZdkWptsoJXb29aPkNHW3t2F+EEiJOiLPIb257bUiRwFeWlPQ2WRKiTDcVtI0Bf3+bf9u&#10;RYkPzFRMWSMKehKe3m7fvtl0Lhdz21pVCSAIYnzeuYK2Ibg8yzxvhWZ+Yp0weFhb0CygC01WAesQ&#10;XatsPp0us85C5cBy4T3u3g+HdJvw61rw8KWuvQhEFRRzC2mFtJZxzbYbljfAXCv5OQ32D1loJg0+&#10;eoG6Z4GRA8i/oLTkYL2tw4Rbndm6llykGrCa2fSPap5a5kSqBcnx7kKT/3+w/PPxEYisCnqFShmm&#10;UaOvyBozjRIE95Cgzvkc457cI8QSvXuw/Icnxu5aDBN3ALZrBaswrVmMz15diI7Hq6TsPtkK4dkh&#10;2MRVX4OOgMgC6ZMkp4skog+E4+ZsfXO1WKFyHM9ulsv5ep2eYPnzbQc+fBBWk2gUFDD5hM6ODz7E&#10;bFj+HJKyt0pWe6lUcqApdwrIkWF77NN3RvfjMGVIV9D1Yr5IyK/OUqeKC0joBwqQpjGClgHbXEld&#10;0NU0fvEZlkfW3psq2YFJNdiYsTJnGiNzgwKhL/sk1CLejayWtjohr2CHrsYpRKO18IuSDju6oP7n&#10;gYGgRH00qM16dn0dR2DswNgpxw4zHKEKGigZzF0YxubgQDYtvjRLZBh7h3rWMlH9ktU5fezapMB5&#10;wuJYjP0U9fIf2P4GAAD//wMAUEsDBBQABgAIAAAAIQBy/WAe4AAAAAkBAAAPAAAAZHJzL2Rvd25y&#10;ZXYueG1sTI9BT8JAFITvJv6HzSPxYmRLWxpSuiWi0YsnKYbr0n20Dd23TXeB+u99nvQ4mcnMN8Vm&#10;sr244ug7RwoW8wgEUu1MR42CffX2tALhgyaje0eo4Bs9bMr7u0Lnxt3oE6+70AguIZ9rBW0IQy6l&#10;r1u02s/dgMTeyY1WB5ZjI82ob1xuexlHUSat7ogXWj3gS4v1eXexCk7VNk22Xn58pYfXUL3vo+zx&#10;cFbqYTY9r0EEnMJfGH7xGR1KZjq6CxkvegXLZcLoQUGcgmB/laUZiCMH42QBsizk/wflDwAAAP//&#10;AwBQSwECLQAUAAYACAAAACEAtoM4kv4AAADhAQAAEwAAAAAAAAAAAAAAAAAAAAAAW0NvbnRlbnRf&#10;VHlwZXNdLnhtbFBLAQItABQABgAIAAAAIQA4/SH/1gAAAJQBAAALAAAAAAAAAAAAAAAAAC8BAABf&#10;cmVscy8ucmVsc1BLAQItABQABgAIAAAAIQAJ5F/vLAIAAE8EAAAOAAAAAAAAAAAAAAAAAC4CAABk&#10;cnMvZTJvRG9jLnhtbFBLAQItABQABgAIAAAAIQBy/WAe4AAAAAkBAAAPAAAAAAAAAAAAAAAAAIYE&#10;AABkcnMvZG93bnJldi54bWxQSwUGAAAAAAQABADzAAAAkwUAAAAA&#10;" strokecolor="black [3213]">
                <v:textbox inset=",7.2pt,,7.2pt">
                  <w:txbxContent>
                    <w:p w:rsidR="005F2346" w:rsidRPr="003214BD" w:rsidRDefault="005F2346" w:rsidP="005F234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28</w:t>
                      </w:r>
                      <w:r w:rsidRPr="009319FF">
                        <w:rPr>
                          <w:rFonts w:ascii="Times New Roman" w:hAnsi="Times New Roman" w:cs="Times New Roman"/>
                        </w:rPr>
                        <w:t xml:space="preserve"> r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rds without LSOA code, 13 records </w:t>
                      </w:r>
                      <w:r w:rsidRPr="009319FF">
                        <w:rPr>
                          <w:rFonts w:ascii="Times New Roman" w:hAnsi="Times New Roman" w:cs="Times New Roman"/>
                        </w:rPr>
                        <w:t xml:space="preserve">from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eligible LSOAs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E9DDFF" wp14:editId="5AF650DC">
                <wp:simplePos x="0" y="0"/>
                <wp:positionH relativeFrom="column">
                  <wp:posOffset>1815790</wp:posOffset>
                </wp:positionH>
                <wp:positionV relativeFrom="paragraph">
                  <wp:posOffset>10795</wp:posOffset>
                </wp:positionV>
                <wp:extent cx="9206" cy="954290"/>
                <wp:effectExtent l="38100" t="0" r="67310" b="5588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6" cy="954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C3167A" id="Straight Arrow Connector 21" o:spid="_x0000_s1026" type="#_x0000_t32" style="position:absolute;margin-left:143pt;margin-top:.85pt;width:.7pt;height:75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nwT6wEAADcEAAAOAAAAZHJzL2Uyb0RvYy54bWysU9uO0zAQfUfiHyy/06QVrGjVdIW6LC8I&#10;KhY+wOvYjSXfNB6a5O8ZO23KTSst4sXJ2HPmzDkeb28HZ9lJQTLBN3y5qDlTXobW+GPDv329f/WW&#10;s4TCt8IGrxo+qsRvdy9fbPu4UavQBdsqYFTEp00fG94hxk1VJdkpJ9IiROXpUAdwAimEY9WC6Km6&#10;s9Wqrm+qPkAbIUiVEu3eTYd8V+prrSR+1jopZLbh1BuWFcr6mNdqtxWbI4jYGXluQ/xDF04YT6Rz&#10;qTuBgn0H80cpZySEFDQuZHBV0NpIVTSQmmX9m5qHTkRVtJA5Kc42pf9XVn46HYCZtuGrJWdeOLqj&#10;BwRhjh2ydwChZ/vgPfkYgFEK+dXHtCHY3h/gHKV4gCx+0ODyl2SxoXg8zh6rAZmkzfWqvuFM0sH6&#10;zevVutxAdYVGSPhBBcfyT8PTuZW5h2VxWZw+JiRyAl4Amdf6vKZgTXtvrC1BHiS1t8BOgkYAhyKB&#10;cL9koTD2vW8ZjpH0Ixjhj1ZlsZSZq1ZZ9CSz/OFo1cT4RWmyj4RNnZXBvfIJKZXHC6f1lJ1hmrqb&#10;gXWR9CTwnJ+hqgz1c8AzojAHjzPYGR/gb+xXm/SUf3Fg0p0teAztWAagWEPTWbw6v6Q8/j/HBX59&#10;77sfAAAA//8DAFBLAwQUAAYACAAAACEAyT2omN8AAAAJAQAADwAAAGRycy9kb3ducmV2LnhtbEyP&#10;0UrDMBSG7wXfIRzBO5es6Fa7pmMIg6EIc/oAaZO1xeSkJtnWvr3HK3f58x3+8/3lenSWnU2IvUcJ&#10;85kAZrDxusdWwtfn9iEHFpNCraxHI2EyEdbV7U2pCu0v+GHOh9QyKsFYKAldSkPBeWw641Sc+cEg&#10;saMPTiWKoeU6qAuVO8szIRbcqR7pQ6cG89KZ5vtwchKed0Nb2/3b6/xHhO2u30/v42aS8v5u3KyA&#10;JTOm/2P40yd1qMip9ifUkVkJWb6gLYnAEhjxLF8+AqspP2UCeFXy6wXVLwAAAP//AwBQSwECLQAU&#10;AAYACAAAACEAtoM4kv4AAADhAQAAEwAAAAAAAAAAAAAAAAAAAAAAW0NvbnRlbnRfVHlwZXNdLnht&#10;bFBLAQItABQABgAIAAAAIQA4/SH/1gAAAJQBAAALAAAAAAAAAAAAAAAAAC8BAABfcmVscy8ucmVs&#10;c1BLAQItABQABgAIAAAAIQARGnwT6wEAADcEAAAOAAAAAAAAAAAAAAAAAC4CAABkcnMvZTJvRG9j&#10;LnhtbFBLAQItABQABgAIAAAAIQDJPaiY3wAAAAkBAAAPAAAAAAAAAAAAAAAAAEU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688DDDE" wp14:editId="3BB44E3D">
                <wp:simplePos x="0" y="0"/>
                <wp:positionH relativeFrom="column">
                  <wp:posOffset>1971365</wp:posOffset>
                </wp:positionH>
                <wp:positionV relativeFrom="paragraph">
                  <wp:posOffset>33419</wp:posOffset>
                </wp:positionV>
                <wp:extent cx="1447800" cy="635"/>
                <wp:effectExtent l="0" t="76200" r="19050" b="94615"/>
                <wp:wrapNone/>
                <wp:docPr id="3" name="Elb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78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844106" id="Elbow Connector 12" o:spid="_x0000_s1026" type="#_x0000_t34" style="position:absolute;margin-left:155.25pt;margin-top:2.65pt;width:114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nzBygIAANUFAAAOAAAAZHJzL2Uyb0RvYy54bWysVF1v2yAUfZ+0/4B4d23Hdj6sOlXrOHvZ&#10;R6V22jMxOGbDYAGNU03777sQx126l2kqDxaYy+Gec+7l+ubYCXRg2nAlCxxfRRgxWSvK5b7AXx+3&#10;wRIjY4mkRCjJCvzMDL5Zv393PfQ5m6lWCco0AhBp8qEvcGttn4ehqVvWEXOleiZhs1G6IxaWeh9S&#10;TQZA70Q4i6J5OChNe61qZgz83Zw28drjNw2r7ZemMcwiUWDIzfqv9t+d+4bra5LvNelbXo9pkP/I&#10;oiNcwqUT1IZYgp40/wuq47VWRjX2qlZdqJqG18xzADZx9IrNQ0t65rmAOKafZDJvB1t/PtxrxGmB&#10;E4wk6cCiSuzUgEolJainNIpnTqWhNzkEl/JeO571UT70H1X9wyCpypbIPfPZPj73ABG7E+HFEbcw&#10;Pdy1Gz4pCjHkySov2bHRnYMEMdDRO/M8OcOOFtXwM07TxTICA2vYmyeZxyf5+Wivjf3AVIfcpMA7&#10;Ju2Uf+IvIYePxnqD6EiT0O8xRk0nwO8DESiLYIy4Y3RI8jOyOyrVlgvhK0ZINBR4lc0yj26U4NRt&#10;ujCj97tSaASgwMOPEfYirOMWKl/wrsDADIYLInnLCK0k9XNLuIA5sl5UqznILBh2V3eMYiQY9Jyb&#10;ObVJLqQDYL7qga2HAAFH4k5KX5E/V9GqWlbLNEhn8ypIo80muN2WaTDfxotsk2zKchP/crziNG85&#10;pUw6aufuiNN/q76xT091PfXHpGF4ie4JQIqewZTp7TaLFmmyDBaLLAnSpIqCu+W2DG7LeD5fVHfl&#10;XfUq08qzN2+T7CSly0o9gV8PLR0Q5a7Ikmw1gwKiHF6T2eLkICJiD5bUVmOklf3Gbeu7wtWzw7go&#10;jdKP0bsJ/STE2UO3mlwYub1IBZ6f/fXN5vrr1Kk7RZ/vtSsL13fwdvhD4zvnHqc/1z7q5TVe/wYA&#10;AP//AwBQSwMEFAAGAAgAAAAhAA5wxHrbAAAABwEAAA8AAABkcnMvZG93bnJldi54bWxMjkFPhDAU&#10;hO8m/ofmmXhzC7IYgpSNmmxivO0uUY+FPoFIXwktLPrrfZ70NpOZzHzFbrWDWHDyvSMF8SYCgdQ4&#10;01OroDrtbzIQPmgyenCECr7Qw668vCh0btyZDrgcQyt4hHyuFXQhjLmUvunQar9xIxJnH26yOrCd&#10;WmkmfeZxO8jbKLqTVvfED50e8anD5vM4WwXhcXnbOnyf6OU7m6vDa/xc1Xulrq/Wh3sQAdfwV4Zf&#10;fEaHkplqN5PxYlCQxFHKVQVpAoLzNMnY1yy2IMtC/ucvfwAAAP//AwBQSwECLQAUAAYACAAAACEA&#10;toM4kv4AAADhAQAAEwAAAAAAAAAAAAAAAAAAAAAAW0NvbnRlbnRfVHlwZXNdLnhtbFBLAQItABQA&#10;BgAIAAAAIQA4/SH/1gAAAJQBAAALAAAAAAAAAAAAAAAAAC8BAABfcmVscy8ucmVsc1BLAQItABQA&#10;BgAIAAAAIQB8cnzBygIAANUFAAAOAAAAAAAAAAAAAAAAAC4CAABkcnMvZTJvRG9jLnhtbFBLAQIt&#10;ABQABgAIAAAAIQAOcMR62wAAAAcBAAAPAAAAAAAAAAAAAAAAACQFAABkcnMvZG93bnJldi54bWxQ&#10;SwUGAAAAAAQABADzAAAALAYAAAAA&#10;">
                <v:stroke endarrow="block"/>
                <v:shadow color="#ccc"/>
              </v:shape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  <w:r w:rsidRPr="008A431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2A43AB" wp14:editId="6372B1DD">
                <wp:simplePos x="0" y="0"/>
                <wp:positionH relativeFrom="column">
                  <wp:posOffset>265814</wp:posOffset>
                </wp:positionH>
                <wp:positionV relativeFrom="paragraph">
                  <wp:posOffset>5700</wp:posOffset>
                </wp:positionV>
                <wp:extent cx="4497572" cy="595423"/>
                <wp:effectExtent l="0" t="0" r="17780" b="1460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7572" cy="5954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2346" w:rsidRPr="0081707E" w:rsidRDefault="005F2346" w:rsidP="005F23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 xml:space="preserve">1977 records for </w:t>
                            </w:r>
                            <w:proofErr w:type="gramStart"/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>patients</w:t>
                            </w:r>
                            <w:proofErr w:type="gramEnd"/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 xml:space="preserve"> resident 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16</w:t>
                            </w:r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 xml:space="preserve"> of potential total </w:t>
                            </w:r>
                            <w:r w:rsidRPr="00035436">
                              <w:rPr>
                                <w:rFonts w:ascii="Times New Roman" w:hAnsi="Times New Roman" w:cs="Times New Roman"/>
                              </w:rPr>
                              <w:t>597 eligible N&amp;W LSOAs.  424 of these patients died within 28 days of +swab</w:t>
                            </w:r>
                            <w:r w:rsidRPr="0081707E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2A43AB" id="Rectangle 8" o:spid="_x0000_s1032" style="position:absolute;margin-left:20.95pt;margin-top:.45pt;width:354.15pt;height:4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8MeJQIAAE4EAAAOAAAAZHJzL2Uyb0RvYy54bWysVFFv0zAQfkfiP1h+p2lLu61R02nqKEIa&#10;MDH4ARfHSSwc25zdJuPXc3a7LgOeEHmwfPb5u+++u8v6eug0O0j0ypqCzyZTzqQRtlKmKfi3r7s3&#10;V5z5AKYCbY0s+KP0/Hrz+tW6d7mc29bqSiIjEOPz3hW8DcHlWeZFKzvwE+ukocvaYgeBTGyyCqEn&#10;9E5n8+n0IustVg6tkN7T6e3xkm8Sfl1LET7XtZeB6YITt5BWTGsZ12yzhrxBcK0SJxrwDyw6UIaC&#10;nqFuIQDbo/oDqlMCrbd1mAjbZbaulZApB8pmNv0tm4cWnEy5kDjenWXy/w9WfDrcI1NVwalQBjoq&#10;0RcSDUyjJbuK8vTO5+T14O4xJujdnRXfPTN225KXvEG0fSuhIlKz6J+9eBANT09Z2X+0FaHDPtik&#10;1FBjFwFJAzakgjyeCyKHwAQdLhary+XlnDNBd8vVcjF/m0JA/vTaoQ/vpe1Y3BQciXtCh8OdD5EN&#10;5E8uib3VqtoprZOBTbnVyA5AzbFL3wndj920YX3BV8v5MiG/uPNjiGn6/gbRqUBdrlVHMp+dII+y&#10;vTNV6sEASh/3RFmbk45RumMJwlAOqU4XMUCUtbTVIwmL9tjUNIS0aS3+5Kynhi64/7EHlJzpD4aK&#10;s5otFnECxgaOjXJsgBEEVfDA2XG7Dcep2TtUTUuRZkkNY2+ooLVKWj+zOtGnpk0lOA1YnIqxnbye&#10;fwObXwAAAP//AwBQSwMEFAAGAAgAAAAhAOlKcSrcAAAABgEAAA8AAABkcnMvZG93bnJldi54bWxM&#10;js1OwzAQhO9IvIO1SNyo09KSNsSp+BEn1EMDaq+uvcQR8TqK3TZ9e5YTXEYazWjmK9ej78QJh9gG&#10;UjCdZCCQTLAtNQo+P97uliBi0mR1FwgVXDDCurq+KnVhw5m2eKpTI3iEYqEVuJT6QspoHHodJ6FH&#10;4uwrDF4ntkMj7aDPPO47OcuyB+l1S/zgdI8vDs13ffQK8ia91uZ5YXYbd1m+r8b7uK33St3ejE+P&#10;IBKO6a8Mv/iMDhUzHcKRbBSdgvl0xU0FrJzmi2wG4sB2noOsSvkfv/oBAAD//wMAUEsBAi0AFAAG&#10;AAgAAAAhALaDOJL+AAAA4QEAABMAAAAAAAAAAAAAAAAAAAAAAFtDb250ZW50X1R5cGVzXS54bWxQ&#10;SwECLQAUAAYACAAAACEAOP0h/9YAAACUAQAACwAAAAAAAAAAAAAAAAAvAQAAX3JlbHMvLnJlbHNQ&#10;SwECLQAUAAYACAAAACEAiefDHiUCAABOBAAADgAAAAAAAAAAAAAAAAAuAgAAZHJzL2Uyb0RvYy54&#10;bWxQSwECLQAUAAYACAAAACEA6UpxKtwAAAAGAQAADwAAAAAAAAAAAAAAAAB/BAAAZHJzL2Rvd25y&#10;ZXYueG1sUEsFBgAAAAAEAAQA8wAAAIgFAAAAAA==&#10;">
                <v:textbox inset=",7.2pt,,7.2pt">
                  <w:txbxContent>
                    <w:p w:rsidR="005F2346" w:rsidRPr="0081707E" w:rsidRDefault="005F2346" w:rsidP="005F234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1707E">
                        <w:rPr>
                          <w:rFonts w:ascii="Times New Roman" w:hAnsi="Times New Roman" w:cs="Times New Roman"/>
                        </w:rPr>
                        <w:t xml:space="preserve">1977 records for </w:t>
                      </w:r>
                      <w:proofErr w:type="gramStart"/>
                      <w:r w:rsidRPr="0081707E">
                        <w:rPr>
                          <w:rFonts w:ascii="Times New Roman" w:hAnsi="Times New Roman" w:cs="Times New Roman"/>
                        </w:rPr>
                        <w:t>patients</w:t>
                      </w:r>
                      <w:proofErr w:type="gramEnd"/>
                      <w:r w:rsidRPr="0081707E">
                        <w:rPr>
                          <w:rFonts w:ascii="Times New Roman" w:hAnsi="Times New Roman" w:cs="Times New Roman"/>
                        </w:rPr>
                        <w:t xml:space="preserve"> resident in </w:t>
                      </w:r>
                      <w:r>
                        <w:rPr>
                          <w:rFonts w:ascii="Times New Roman" w:hAnsi="Times New Roman" w:cs="Times New Roman"/>
                        </w:rPr>
                        <w:t>516</w:t>
                      </w:r>
                      <w:r w:rsidRPr="0081707E">
                        <w:rPr>
                          <w:rFonts w:ascii="Times New Roman" w:hAnsi="Times New Roman" w:cs="Times New Roman"/>
                        </w:rPr>
                        <w:t xml:space="preserve"> of potential total </w:t>
                      </w:r>
                      <w:r w:rsidRPr="00035436">
                        <w:rPr>
                          <w:rFonts w:ascii="Times New Roman" w:hAnsi="Times New Roman" w:cs="Times New Roman"/>
                        </w:rPr>
                        <w:t>597 eligible N&amp;W LSOAs.  424 of these patients died within 28 days of +swab</w:t>
                      </w:r>
                      <w:r w:rsidRPr="0081707E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Pr="008A4319" w:rsidRDefault="005F2346" w:rsidP="005F2346">
      <w:pPr>
        <w:rPr>
          <w:rFonts w:cstheme="minorHAnsi"/>
        </w:rPr>
      </w:pPr>
    </w:p>
    <w:p w:rsidR="005F2346" w:rsidRDefault="005F2346" w:rsidP="005F2346"/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/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</w:p>
    <w:p w:rsidR="005F2346" w:rsidRDefault="005F2346" w:rsidP="005F2346">
      <w:pPr>
        <w:rPr>
          <w:b/>
        </w:rPr>
      </w:pPr>
      <w:r>
        <w:rPr>
          <w:b/>
        </w:rPr>
        <w:br w:type="page"/>
      </w:r>
    </w:p>
    <w:p w:rsidR="005F2346" w:rsidRDefault="005F2346" w:rsidP="005F2346">
      <w:pPr>
        <w:rPr>
          <w:b/>
        </w:rPr>
      </w:pPr>
    </w:p>
    <w:p w:rsidR="005F2346" w:rsidRPr="007404E8" w:rsidRDefault="005F2346" w:rsidP="005F2346">
      <w:pPr>
        <w:autoSpaceDE w:val="0"/>
        <w:autoSpaceDN w:val="0"/>
        <w:rPr>
          <w:rFonts w:ascii="Calibri" w:eastAsia="Times New Roman" w:hAnsi="Calibri" w:cs="Calibri"/>
          <w:lang w:eastAsia="en-GB"/>
        </w:rPr>
      </w:pPr>
      <w:r>
        <w:rPr>
          <w:rFonts w:cstheme="minorHAnsi"/>
          <w:b/>
        </w:rPr>
        <w:t>Appendix A5</w:t>
      </w:r>
      <w:r w:rsidRPr="007404E8">
        <w:rPr>
          <w:rFonts w:ascii="Calibri" w:eastAsia="Times New Roman" w:hAnsi="Calibri" w:cs="Calibri"/>
          <w:b/>
          <w:lang w:eastAsia="en-GB"/>
        </w:rPr>
        <w:t>.</w:t>
      </w:r>
      <w:r w:rsidRPr="007404E8">
        <w:rPr>
          <w:rFonts w:ascii="Calibri" w:eastAsia="Times New Roman" w:hAnsi="Calibri" w:cs="Calibri"/>
          <w:lang w:eastAsia="en-GB"/>
        </w:rPr>
        <w:t xml:space="preserve">  Variance inflation factors for models fit as linear regressions, to test for problematic multi-collinearity that might unduly bias 95% confidence intervals on coefficient estimates.</w:t>
      </w:r>
    </w:p>
    <w:p w:rsidR="005F2346" w:rsidRPr="007404E8" w:rsidRDefault="005F2346" w:rsidP="005F2346">
      <w:pPr>
        <w:autoSpaceDE w:val="0"/>
        <w:autoSpaceDN w:val="0"/>
        <w:rPr>
          <w:rFonts w:ascii="Calibri" w:eastAsia="Times New Roman" w:hAnsi="Calibri" w:cs="Calibri"/>
          <w:lang w:eastAsia="en-GB"/>
        </w:rPr>
      </w:pPr>
    </w:p>
    <w:p w:rsidR="005F2346" w:rsidRPr="007404E8" w:rsidRDefault="005F2346" w:rsidP="005F2346">
      <w:pPr>
        <w:autoSpaceDE w:val="0"/>
        <w:autoSpaceDN w:val="0"/>
        <w:rPr>
          <w:rFonts w:ascii="Times New Roman" w:hAnsi="Times New Roman" w:cs="Times New Roman"/>
          <w:sz w:val="24"/>
          <w:szCs w:val="24"/>
          <w:lang w:eastAsia="en-GB"/>
        </w:rPr>
      </w:pPr>
      <w:r w:rsidRPr="007404E8">
        <w:rPr>
          <w:rFonts w:ascii="Calibri" w:eastAsia="Times New Roman" w:hAnsi="Calibri" w:cs="Calibri"/>
          <w:lang w:eastAsia="en-GB"/>
        </w:rPr>
        <w:t>Cases</w:t>
      </w:r>
    </w:p>
    <w:tbl>
      <w:tblPr>
        <w:tblW w:w="6663" w:type="dxa"/>
        <w:tblInd w:w="-5" w:type="dxa"/>
        <w:tblLook w:val="04A0" w:firstRow="1" w:lastRow="0" w:firstColumn="1" w:lastColumn="0" w:noHBand="0" w:noVBand="1"/>
      </w:tblPr>
      <w:tblGrid>
        <w:gridCol w:w="4395"/>
        <w:gridCol w:w="992"/>
        <w:gridCol w:w="1276"/>
      </w:tblGrid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V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/VIF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% population age 65+ year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876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Urban rank (higher is more urban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897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Care home bed capac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972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Mean V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</w:tr>
    </w:tbl>
    <w:p w:rsidR="005F2346" w:rsidRPr="007404E8" w:rsidRDefault="005F2346" w:rsidP="005F2346">
      <w:pPr>
        <w:autoSpaceDE w:val="0"/>
        <w:autoSpaceDN w:val="0"/>
        <w:rPr>
          <w:rFonts w:cstheme="minorHAnsi"/>
          <w:lang w:eastAsia="en-GB"/>
        </w:rPr>
      </w:pPr>
    </w:p>
    <w:p w:rsidR="005F2346" w:rsidRPr="007404E8" w:rsidRDefault="005F2346" w:rsidP="005F2346"/>
    <w:p w:rsidR="005F2346" w:rsidRPr="007404E8" w:rsidRDefault="005F2346" w:rsidP="005F2346">
      <w:r w:rsidRPr="007404E8">
        <w:rPr>
          <w:rFonts w:ascii="Calibri" w:eastAsia="Times New Roman" w:hAnsi="Calibri" w:cs="Calibri"/>
          <w:lang w:eastAsia="en-GB"/>
        </w:rPr>
        <w:t>Deaths</w:t>
      </w:r>
    </w:p>
    <w:tbl>
      <w:tblPr>
        <w:tblW w:w="6663" w:type="dxa"/>
        <w:tblInd w:w="-5" w:type="dxa"/>
        <w:tblLook w:val="04A0" w:firstRow="1" w:lastRow="0" w:firstColumn="1" w:lastColumn="0" w:noHBand="0" w:noVBand="1"/>
      </w:tblPr>
      <w:tblGrid>
        <w:gridCol w:w="4395"/>
        <w:gridCol w:w="992"/>
        <w:gridCol w:w="1276"/>
      </w:tblGrid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V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/VIF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% population age 65+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917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Deprivation rank (higher is less depriv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939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Care home bed capacit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1.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lang w:eastAsia="en-GB"/>
              </w:rPr>
              <w:t>0.976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5F2346" w:rsidRPr="007404E8" w:rsidTr="00CF5504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Mean V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2346" w:rsidRPr="007404E8" w:rsidRDefault="005F2346" w:rsidP="00CF550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346" w:rsidRPr="007404E8" w:rsidRDefault="005F2346" w:rsidP="00CF5504">
            <w:pPr>
              <w:rPr>
                <w:rFonts w:eastAsia="Times New Roman" w:cstheme="minorHAnsi"/>
                <w:lang w:eastAsia="en-GB"/>
              </w:rPr>
            </w:pPr>
            <w:r w:rsidRPr="007404E8">
              <w:rPr>
                <w:rFonts w:eastAsia="Times New Roman" w:cstheme="minorHAnsi"/>
                <w:lang w:eastAsia="en-GB"/>
              </w:rPr>
              <w:t> </w:t>
            </w:r>
          </w:p>
        </w:tc>
      </w:tr>
    </w:tbl>
    <w:p w:rsidR="005F2346" w:rsidRPr="000966A1" w:rsidRDefault="005F2346" w:rsidP="005F2346">
      <w:pPr>
        <w:autoSpaceDE w:val="0"/>
        <w:autoSpaceDN w:val="0"/>
        <w:rPr>
          <w:rFonts w:cstheme="minorHAnsi"/>
          <w:color w:val="FF0000"/>
          <w:lang w:eastAsia="en-GB"/>
        </w:rPr>
      </w:pPr>
    </w:p>
    <w:p w:rsidR="005F2346" w:rsidRDefault="005F2346" w:rsidP="005F2346"/>
    <w:p w:rsidR="005F2346" w:rsidRDefault="005F2346" w:rsidP="005F2346"/>
    <w:p w:rsidR="005F2346" w:rsidRDefault="005F2346" w:rsidP="005F2346">
      <w:pPr>
        <w:spacing w:after="160" w:line="259" w:lineRule="auto"/>
        <w:rPr>
          <w:rFonts w:cstheme="minorHAnsi"/>
          <w:b/>
        </w:rPr>
      </w:pPr>
    </w:p>
    <w:p w:rsidR="005F2346" w:rsidRDefault="005F2346" w:rsidP="005F2346">
      <w:pPr>
        <w:rPr>
          <w:rFonts w:cstheme="minorHAnsi"/>
          <w:b/>
        </w:rPr>
      </w:pPr>
    </w:p>
    <w:p w:rsidR="005F2346" w:rsidRDefault="005F2346" w:rsidP="005F2346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5F2346" w:rsidRDefault="005F2346" w:rsidP="005F2346">
      <w:r>
        <w:rPr>
          <w:rFonts w:cstheme="minorHAnsi"/>
          <w:b/>
        </w:rPr>
        <w:lastRenderedPageBreak/>
        <w:t>Appendix A6</w:t>
      </w:r>
      <w:r w:rsidRPr="004F1DF9">
        <w:t xml:space="preserve">.  </w:t>
      </w:r>
      <w:r>
        <w:t>Comparison of demographics of persons in Pillar 1 and Pillar 2 testing frameworks, through 6 August 2020.  We include these data to address whether Pillar 2 patients might be very different from Pillar 1.  Pillar 2 data were only for residents of the county of Norfolk (we do not have Pillar 2 data for the district of Waveney).  The data show some differences in demographic profile of cases found under Pillar 1 vs. Pillar 2 test frameworks.</w:t>
      </w:r>
    </w:p>
    <w:p w:rsidR="005F2346" w:rsidRDefault="005F2346" w:rsidP="005F2346"/>
    <w:p w:rsidR="005F2346" w:rsidRDefault="005F2346" w:rsidP="005F2346">
      <w:r>
        <w:t>By 6 August, Fewer persons had tested positive under the Pillar 2 framework than under Pillar 1 sampling frame.  The percentage of female persons who tested positive under either Pillar 1 or Pillar 2 were fairly similar.  However, males were more likely to be Pillar 1 patients at age 50+.  Persons age 50-59 or age 80+ were more likely to be tested under Pillar 1 than Pillar 2.  Persons under 20 yrs old were especially likely to be tested under Pillar 2.</w:t>
      </w:r>
    </w:p>
    <w:p w:rsidR="005F2346" w:rsidRDefault="005F2346" w:rsidP="005F2346"/>
    <w:p w:rsidR="005F2346" w:rsidRDefault="005F2346" w:rsidP="005F2346">
      <w:r>
        <w:rPr>
          <w:noProof/>
        </w:rPr>
        <w:drawing>
          <wp:inline distT="0" distB="0" distL="0" distR="0" wp14:anchorId="421E54B6" wp14:editId="20A49366">
            <wp:extent cx="6262577" cy="3903655"/>
            <wp:effectExtent l="0" t="0" r="5080" b="190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F2346" w:rsidRDefault="005F2346" w:rsidP="005F2346"/>
    <w:p w:rsidR="005F2346" w:rsidRDefault="005F2346" w:rsidP="005F2346"/>
    <w:p w:rsidR="005F2346" w:rsidRDefault="005F2346" w:rsidP="005F2346"/>
    <w:p w:rsidR="00E852E9" w:rsidRDefault="00E852E9">
      <w:bookmarkStart w:id="0" w:name="_GoBack"/>
      <w:bookmarkEnd w:id="0"/>
    </w:p>
    <w:sectPr w:rsidR="00E8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346"/>
    <w:rsid w:val="000C74FB"/>
    <w:rsid w:val="000D0A3F"/>
    <w:rsid w:val="005F2346"/>
    <w:rsid w:val="006B4123"/>
    <w:rsid w:val="00797C7A"/>
    <w:rsid w:val="007E2036"/>
    <w:rsid w:val="00822C08"/>
    <w:rsid w:val="00CB1160"/>
    <w:rsid w:val="00E8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D51D1-BACF-4A6E-99B9-D62CE03E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34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2346"/>
    <w:rPr>
      <w:color w:val="1F4E79" w:themeColor="accent1" w:themeShade="80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F234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346"/>
    <w:rPr>
      <w:szCs w:val="20"/>
    </w:rPr>
  </w:style>
  <w:style w:type="paragraph" w:styleId="Header">
    <w:name w:val="header"/>
    <w:basedOn w:val="Normal"/>
    <w:link w:val="HeaderChar"/>
    <w:unhideWhenUsed/>
    <w:rsid w:val="005F2346"/>
  </w:style>
  <w:style w:type="character" w:customStyle="1" w:styleId="HeaderChar">
    <w:name w:val="Header Char"/>
    <w:basedOn w:val="DefaultParagraphFont"/>
    <w:link w:val="Header"/>
    <w:rsid w:val="005F2346"/>
  </w:style>
  <w:style w:type="paragraph" w:styleId="ListParagraph">
    <w:name w:val="List Paragraph"/>
    <w:basedOn w:val="Normal"/>
    <w:unhideWhenUsed/>
    <w:qFormat/>
    <w:rsid w:val="005F2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http://www.nnuh.nhs.uk/news/2020/05/daily-announcement-covid-19-deaths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eahome\eresfmh2\zebra\data\Documents\HPRU-2\covid19\AirPollution\AcuteDeat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eahome\eresfmh2\zebra\data\Documents\HPRU-2\covid19\AirPollution\Norfolk%20cumulative%20laboratory%20tests%20by%20age%20band%202020-08-0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istribution of ages, covid+ 124 deaths at NNU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3681979309562318E-2"/>
          <c:y val="0.22281333322879499"/>
          <c:w val="0.88807702803028798"/>
          <c:h val="0.349100135517944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NNUHDeaths!$B$73</c:f>
              <c:strCache>
                <c:ptCount val="1"/>
                <c:pt idx="0">
                  <c:v>&lt; 50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val>
            <c:numRef>
              <c:f>NNUHDeaths!$B$74:$B$75</c:f>
              <c:numCache>
                <c:formatCode>0.0%</c:formatCode>
                <c:ptCount val="2"/>
                <c:pt idx="1">
                  <c:v>4.032258064516128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B4-4467-81F6-B83E0FD816F0}"/>
            </c:ext>
          </c:extLst>
        </c:ser>
        <c:ser>
          <c:idx val="1"/>
          <c:order val="1"/>
          <c:tx>
            <c:strRef>
              <c:f>NNUHDeaths!$C$73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rgbClr val="CC99FF"/>
            </a:solidFill>
            <a:ln>
              <a:noFill/>
            </a:ln>
            <a:effectLst/>
          </c:spPr>
          <c:invertIfNegative val="0"/>
          <c:val>
            <c:numRef>
              <c:f>NNUHDeaths!$C$74:$C$75</c:f>
              <c:numCache>
                <c:formatCode>0.0%</c:formatCode>
                <c:ptCount val="2"/>
                <c:pt idx="1">
                  <c:v>2.41935483870967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B4-4467-81F6-B83E0FD816F0}"/>
            </c:ext>
          </c:extLst>
        </c:ser>
        <c:ser>
          <c:idx val="2"/>
          <c:order val="2"/>
          <c:tx>
            <c:strRef>
              <c:f>NNUHDeaths!$D$73</c:f>
              <c:strCache>
                <c:ptCount val="1"/>
                <c:pt idx="0">
                  <c:v>60-6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NNUHDeaths!$D$74:$D$75</c:f>
              <c:numCache>
                <c:formatCode>0.0%</c:formatCode>
                <c:ptCount val="2"/>
                <c:pt idx="1">
                  <c:v>6.451612903225806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B4-4467-81F6-B83E0FD816F0}"/>
            </c:ext>
          </c:extLst>
        </c:ser>
        <c:ser>
          <c:idx val="3"/>
          <c:order val="3"/>
          <c:tx>
            <c:strRef>
              <c:f>NNUHDeaths!$E$73</c:f>
              <c:strCache>
                <c:ptCount val="1"/>
                <c:pt idx="0">
                  <c:v>70-7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NNUHDeaths!$E$74:$E$75</c:f>
              <c:numCache>
                <c:formatCode>0.0%</c:formatCode>
                <c:ptCount val="2"/>
                <c:pt idx="1">
                  <c:v>0.241935483870967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B4-4467-81F6-B83E0FD816F0}"/>
            </c:ext>
          </c:extLst>
        </c:ser>
        <c:ser>
          <c:idx val="4"/>
          <c:order val="4"/>
          <c:tx>
            <c:strRef>
              <c:f>NNUHDeaths!$F$73</c:f>
              <c:strCache>
                <c:ptCount val="1"/>
                <c:pt idx="0">
                  <c:v>80-89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val>
            <c:numRef>
              <c:f>NNUHDeaths!$F$74:$F$75</c:f>
              <c:numCache>
                <c:formatCode>0.0%</c:formatCode>
                <c:ptCount val="2"/>
                <c:pt idx="1">
                  <c:v>0.338709677419354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8B4-4467-81F6-B83E0FD816F0}"/>
            </c:ext>
          </c:extLst>
        </c:ser>
        <c:ser>
          <c:idx val="5"/>
          <c:order val="5"/>
          <c:tx>
            <c:strRef>
              <c:f>NNUHDeaths!$G$73</c:f>
              <c:strCache>
                <c:ptCount val="1"/>
                <c:pt idx="0">
                  <c:v>age 90+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NNUHDeaths!$G$74:$G$75</c:f>
              <c:numCache>
                <c:formatCode>0.0%</c:formatCode>
                <c:ptCount val="2"/>
                <c:pt idx="1">
                  <c:v>0.29032258064516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8B4-4467-81F6-B83E0FD816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"/>
        <c:overlap val="100"/>
        <c:axId val="488076856"/>
        <c:axId val="488077840"/>
      </c:barChart>
      <c:catAx>
        <c:axId val="488076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077840"/>
        <c:crosses val="autoZero"/>
        <c:auto val="1"/>
        <c:lblAlgn val="ctr"/>
        <c:lblOffset val="100"/>
        <c:noMultiLvlLbl val="0"/>
      </c:catAx>
      <c:valAx>
        <c:axId val="488077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076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illar 1 and Pillar</a:t>
            </a:r>
            <a:r>
              <a:rPr lang="en-GB" baseline="0"/>
              <a:t> 2 testing: Norfolk only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2548266904416226E-2"/>
          <c:y val="0.10267544290818319"/>
          <c:w val="0.79993612641859235"/>
          <c:h val="0.80722472687228797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Positive Cases'!$O$6</c:f>
              <c:strCache>
                <c:ptCount val="1"/>
                <c:pt idx="0">
                  <c:v>sum P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ositive Cases'!$L$7:$L$15</c:f>
              <c:strCache>
                <c:ptCount val="9"/>
                <c:pt idx="0">
                  <c:v>90+</c:v>
                </c:pt>
                <c:pt idx="1">
                  <c:v>80-89</c:v>
                </c:pt>
                <c:pt idx="2">
                  <c:v>70-79</c:v>
                </c:pt>
                <c:pt idx="3">
                  <c:v>60-69</c:v>
                </c:pt>
                <c:pt idx="4">
                  <c:v>50-59</c:v>
                </c:pt>
                <c:pt idx="5">
                  <c:v>40-49</c:v>
                </c:pt>
                <c:pt idx="6">
                  <c:v>30-39</c:v>
                </c:pt>
                <c:pt idx="7">
                  <c:v>20-29</c:v>
                </c:pt>
                <c:pt idx="8">
                  <c:v>&lt; 20</c:v>
                </c:pt>
              </c:strCache>
            </c:strRef>
          </c:cat>
          <c:val>
            <c:numRef>
              <c:f>'Positive Cases'!$O$7:$O$15</c:f>
              <c:numCache>
                <c:formatCode>General</c:formatCode>
                <c:ptCount val="9"/>
                <c:pt idx="0">
                  <c:v>236</c:v>
                </c:pt>
                <c:pt idx="1">
                  <c:v>416</c:v>
                </c:pt>
                <c:pt idx="2">
                  <c:v>261</c:v>
                </c:pt>
                <c:pt idx="3">
                  <c:v>179</c:v>
                </c:pt>
                <c:pt idx="4">
                  <c:v>400</c:v>
                </c:pt>
                <c:pt idx="5">
                  <c:v>250</c:v>
                </c:pt>
                <c:pt idx="6">
                  <c:v>282</c:v>
                </c:pt>
                <c:pt idx="7">
                  <c:v>273</c:v>
                </c:pt>
                <c:pt idx="8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89-40F7-B8DF-2DD9D9DA2615}"/>
            </c:ext>
          </c:extLst>
        </c:ser>
        <c:ser>
          <c:idx val="3"/>
          <c:order val="3"/>
          <c:tx>
            <c:strRef>
              <c:f>'Positive Cases'!$P$6</c:f>
              <c:strCache>
                <c:ptCount val="1"/>
                <c:pt idx="0">
                  <c:v>sum P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ositive Cases'!$L$7:$L$15</c:f>
              <c:strCache>
                <c:ptCount val="9"/>
                <c:pt idx="0">
                  <c:v>90+</c:v>
                </c:pt>
                <c:pt idx="1">
                  <c:v>80-89</c:v>
                </c:pt>
                <c:pt idx="2">
                  <c:v>70-79</c:v>
                </c:pt>
                <c:pt idx="3">
                  <c:v>60-69</c:v>
                </c:pt>
                <c:pt idx="4">
                  <c:v>50-59</c:v>
                </c:pt>
                <c:pt idx="5">
                  <c:v>40-49</c:v>
                </c:pt>
                <c:pt idx="6">
                  <c:v>30-39</c:v>
                </c:pt>
                <c:pt idx="7">
                  <c:v>20-29</c:v>
                </c:pt>
                <c:pt idx="8">
                  <c:v>&lt; 20</c:v>
                </c:pt>
              </c:strCache>
            </c:strRef>
          </c:cat>
          <c:val>
            <c:numRef>
              <c:f>'Positive Cases'!$P$7:$P$15</c:f>
              <c:numCache>
                <c:formatCode>General</c:formatCode>
                <c:ptCount val="9"/>
                <c:pt idx="0">
                  <c:v>31</c:v>
                </c:pt>
                <c:pt idx="1">
                  <c:v>39</c:v>
                </c:pt>
                <c:pt idx="2">
                  <c:v>41</c:v>
                </c:pt>
                <c:pt idx="3">
                  <c:v>68</c:v>
                </c:pt>
                <c:pt idx="4">
                  <c:v>101</c:v>
                </c:pt>
                <c:pt idx="5">
                  <c:v>105</c:v>
                </c:pt>
                <c:pt idx="6">
                  <c:v>111</c:v>
                </c:pt>
                <c:pt idx="7">
                  <c:v>118</c:v>
                </c:pt>
                <c:pt idx="8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89-40F7-B8DF-2DD9D9DA2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00655216"/>
        <c:axId val="700650624"/>
      </c:barChart>
      <c:lineChart>
        <c:grouping val="standard"/>
        <c:varyColors val="0"/>
        <c:ser>
          <c:idx val="0"/>
          <c:order val="0"/>
          <c:tx>
            <c:strRef>
              <c:f>'Positive Cases'!$M$6</c:f>
              <c:strCache>
                <c:ptCount val="1"/>
                <c:pt idx="0">
                  <c:v>P1%F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strRef>
              <c:f>'Positive Cases'!$L$7:$L$15</c:f>
              <c:strCache>
                <c:ptCount val="9"/>
                <c:pt idx="0">
                  <c:v>90+</c:v>
                </c:pt>
                <c:pt idx="1">
                  <c:v>80-89</c:v>
                </c:pt>
                <c:pt idx="2">
                  <c:v>70-79</c:v>
                </c:pt>
                <c:pt idx="3">
                  <c:v>60-69</c:v>
                </c:pt>
                <c:pt idx="4">
                  <c:v>50-59</c:v>
                </c:pt>
                <c:pt idx="5">
                  <c:v>40-49</c:v>
                </c:pt>
                <c:pt idx="6">
                  <c:v>30-39</c:v>
                </c:pt>
                <c:pt idx="7">
                  <c:v>20-29</c:v>
                </c:pt>
                <c:pt idx="8">
                  <c:v>&lt; 20</c:v>
                </c:pt>
              </c:strCache>
            </c:strRef>
          </c:cat>
          <c:val>
            <c:numRef>
              <c:f>'Positive Cases'!$M$7:$M$15</c:f>
              <c:numCache>
                <c:formatCode>0.0%</c:formatCode>
                <c:ptCount val="9"/>
                <c:pt idx="0">
                  <c:v>0.67796610169491522</c:v>
                </c:pt>
                <c:pt idx="1">
                  <c:v>0.1992373689227836</c:v>
                </c:pt>
                <c:pt idx="2">
                  <c:v>0.41762452107279696</c:v>
                </c:pt>
                <c:pt idx="3">
                  <c:v>0.47486033519553073</c:v>
                </c:pt>
                <c:pt idx="4">
                  <c:v>0.48370927318295737</c:v>
                </c:pt>
                <c:pt idx="5">
                  <c:v>0.6411290322580645</c:v>
                </c:pt>
                <c:pt idx="6">
                  <c:v>0.65480427046263345</c:v>
                </c:pt>
                <c:pt idx="7">
                  <c:v>0.74169741697416969</c:v>
                </c:pt>
                <c:pt idx="8">
                  <c:v>0.59574468085106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D89-40F7-B8DF-2DD9D9DA2615}"/>
            </c:ext>
          </c:extLst>
        </c:ser>
        <c:ser>
          <c:idx val="1"/>
          <c:order val="1"/>
          <c:tx>
            <c:strRef>
              <c:f>'Positive Cases'!$N$6</c:f>
              <c:strCache>
                <c:ptCount val="1"/>
                <c:pt idx="0">
                  <c:v>P2%F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'Positive Cases'!$L$7:$L$15</c:f>
              <c:strCache>
                <c:ptCount val="9"/>
                <c:pt idx="0">
                  <c:v>90+</c:v>
                </c:pt>
                <c:pt idx="1">
                  <c:v>80-89</c:v>
                </c:pt>
                <c:pt idx="2">
                  <c:v>70-79</c:v>
                </c:pt>
                <c:pt idx="3">
                  <c:v>60-69</c:v>
                </c:pt>
                <c:pt idx="4">
                  <c:v>50-59</c:v>
                </c:pt>
                <c:pt idx="5">
                  <c:v>40-49</c:v>
                </c:pt>
                <c:pt idx="6">
                  <c:v>30-39</c:v>
                </c:pt>
                <c:pt idx="7">
                  <c:v>20-29</c:v>
                </c:pt>
                <c:pt idx="8">
                  <c:v>&lt; 20</c:v>
                </c:pt>
              </c:strCache>
            </c:strRef>
          </c:cat>
          <c:val>
            <c:numRef>
              <c:f>'Positive Cases'!$N$7:$N$15</c:f>
              <c:numCache>
                <c:formatCode>0.0%</c:formatCode>
                <c:ptCount val="9"/>
                <c:pt idx="0">
                  <c:v>0.77419354838709675</c:v>
                </c:pt>
                <c:pt idx="1">
                  <c:v>8.3333333333333329E-2</c:v>
                </c:pt>
                <c:pt idx="2">
                  <c:v>0.53658536585365857</c:v>
                </c:pt>
                <c:pt idx="3">
                  <c:v>0.54411764705882348</c:v>
                </c:pt>
                <c:pt idx="4">
                  <c:v>0.67326732673267331</c:v>
                </c:pt>
                <c:pt idx="5">
                  <c:v>0.56310679611650483</c:v>
                </c:pt>
                <c:pt idx="6">
                  <c:v>0.53153153153153154</c:v>
                </c:pt>
                <c:pt idx="7">
                  <c:v>0.57627118644067798</c:v>
                </c:pt>
                <c:pt idx="8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D89-40F7-B8DF-2DD9D9DA2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7179800"/>
        <c:axId val="707182096"/>
      </c:lineChart>
      <c:catAx>
        <c:axId val="707179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Age band</a:t>
                </a:r>
                <a:r>
                  <a:rPr lang="en-GB" sz="1100" baseline="0"/>
                  <a:t> (years) of person who tested positive</a:t>
                </a:r>
                <a:endParaRPr lang="en-GB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182096"/>
        <c:crosses val="autoZero"/>
        <c:auto val="1"/>
        <c:lblAlgn val="ctr"/>
        <c:lblOffset val="100"/>
        <c:noMultiLvlLbl val="0"/>
      </c:catAx>
      <c:valAx>
        <c:axId val="707182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% of tests that were for fema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179800"/>
        <c:crosses val="autoZero"/>
        <c:crossBetween val="between"/>
      </c:valAx>
      <c:valAx>
        <c:axId val="7006506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Count of +</a:t>
                </a:r>
                <a:r>
                  <a:rPr lang="en-GB" sz="1100" baseline="0"/>
                  <a:t> tests of Norfolk residents, 1 Jan-6 August 2020</a:t>
                </a:r>
                <a:endParaRPr lang="en-GB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0655216"/>
        <c:crosses val="max"/>
        <c:crossBetween val="between"/>
      </c:valAx>
      <c:catAx>
        <c:axId val="7006552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006506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256925941138776"/>
          <c:y val="0.10883867672808679"/>
          <c:w val="0.5056394259694138"/>
          <c:h val="6.34461054356561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owrie</dc:creator>
  <cp:keywords/>
  <dc:description/>
  <cp:lastModifiedBy>Karen Lowrie</cp:lastModifiedBy>
  <cp:revision>1</cp:revision>
  <dcterms:created xsi:type="dcterms:W3CDTF">2021-09-19T17:52:00Z</dcterms:created>
  <dcterms:modified xsi:type="dcterms:W3CDTF">2021-09-19T17:52:00Z</dcterms:modified>
</cp:coreProperties>
</file>